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1E145" w14:textId="77777777" w:rsidR="00A62C20" w:rsidRPr="00DB4FF9" w:rsidRDefault="00A62C20" w:rsidP="00A62C20">
      <w:pPr>
        <w:pStyle w:val="NormalWeb"/>
        <w:spacing w:after="0"/>
        <w:rPr>
          <w:b/>
        </w:rPr>
      </w:pPr>
      <w:bookmarkStart w:id="0" w:name="_Hlk40606337"/>
      <w:bookmarkStart w:id="1" w:name="_Hlk37898298"/>
      <w:bookmarkStart w:id="2" w:name="_Hlk40606413"/>
      <w:bookmarkStart w:id="3" w:name="_Hlk40607669"/>
      <w:r w:rsidRPr="00E02890">
        <w:rPr>
          <w:b/>
        </w:rPr>
        <w:t xml:space="preserve">Supplementary Figure </w:t>
      </w:r>
      <w:bookmarkEnd w:id="0"/>
      <w:r>
        <w:rPr>
          <w:b/>
        </w:rPr>
        <w:t>1</w:t>
      </w:r>
      <w:bookmarkEnd w:id="1"/>
      <w:r w:rsidRPr="00DB4FF9">
        <w:rPr>
          <w:b/>
        </w:rPr>
        <w:t xml:space="preserve">: Age associated proteins and age associated phenotype. </w:t>
      </w:r>
    </w:p>
    <w:bookmarkEnd w:id="2"/>
    <w:p w14:paraId="65CBDA6C" w14:textId="77777777" w:rsidR="00A62C20" w:rsidRPr="00DB4FF9" w:rsidRDefault="00A62C20" w:rsidP="00A62C20">
      <w:pPr>
        <w:pStyle w:val="NormalWeb"/>
        <w:spacing w:after="0"/>
        <w:jc w:val="center"/>
        <w:rPr>
          <w:b/>
        </w:rPr>
      </w:pPr>
      <w:r w:rsidRPr="00DB4FF9">
        <w:rPr>
          <w:b/>
          <w:noProof/>
        </w:rPr>
        <w:drawing>
          <wp:inline distT="0" distB="0" distL="0" distR="0" wp14:anchorId="78AC71F6" wp14:editId="0A9CEB3F">
            <wp:extent cx="4162425" cy="558793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692" cy="5597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875094" w14:textId="77777777" w:rsidR="00A62C20" w:rsidRPr="00E02890" w:rsidRDefault="00A62C20" w:rsidP="00A62C20">
      <w:pPr>
        <w:pStyle w:val="NormalWeb"/>
        <w:spacing w:before="0" w:beforeAutospacing="0" w:after="0" w:afterAutospacing="0"/>
        <w:rPr>
          <w:bCs/>
        </w:rPr>
      </w:pPr>
      <w:bookmarkStart w:id="4" w:name="_Hlk40606445"/>
      <w:r w:rsidRPr="00E02890">
        <w:rPr>
          <w:b/>
        </w:rPr>
        <w:lastRenderedPageBreak/>
        <w:t>Supplementary Figure</w:t>
      </w:r>
      <w:r>
        <w:rPr>
          <w:b/>
        </w:rPr>
        <w:t>2</w:t>
      </w:r>
      <w:r w:rsidRPr="00E02890">
        <w:rPr>
          <w:b/>
        </w:rPr>
        <w:t>:</w:t>
      </w:r>
      <w:r w:rsidRPr="00E02890">
        <w:rPr>
          <w:rFonts w:asciiTheme="majorHAnsi" w:eastAsiaTheme="majorEastAsia" w:hAnsi="Calibri" w:cstheme="majorBidi"/>
          <w:b/>
          <w:bCs/>
          <w:color w:val="0070C0"/>
          <w:kern w:val="24"/>
          <w:sz w:val="32"/>
          <w:szCs w:val="32"/>
        </w:rPr>
        <w:t xml:space="preserve"> </w:t>
      </w:r>
      <w:r w:rsidRPr="00195C45">
        <w:rPr>
          <w:b/>
        </w:rPr>
        <w:t>Clustering dendrogram of 4265 proteins, with dissimilarity based on topological overlap, together with assigned module colors.</w:t>
      </w:r>
      <w:r w:rsidRPr="00E02890">
        <w:rPr>
          <w:rFonts w:eastAsiaTheme="minorEastAsia" w:hAnsi="Calibri"/>
          <w:color w:val="C00000"/>
          <w:kern w:val="24"/>
          <w:sz w:val="36"/>
          <w:szCs w:val="36"/>
        </w:rPr>
        <w:t xml:space="preserve"> </w:t>
      </w:r>
      <w:r w:rsidRPr="00E02890">
        <w:rPr>
          <w:bCs/>
        </w:rPr>
        <w:t>Dynamic tree cut algorithm groups genes into modules</w:t>
      </w:r>
    </w:p>
    <w:bookmarkEnd w:id="4"/>
    <w:p w14:paraId="5A2B1475" w14:textId="77777777" w:rsidR="00A62C20" w:rsidRDefault="00A62C20" w:rsidP="00A62C20">
      <w:pPr>
        <w:pStyle w:val="NormalWeb"/>
        <w:spacing w:before="0" w:beforeAutospacing="0" w:after="0" w:afterAutospacing="0"/>
        <w:rPr>
          <w:b/>
        </w:rPr>
      </w:pPr>
      <w:r>
        <w:rPr>
          <w:b/>
          <w:noProof/>
        </w:rPr>
        <w:drawing>
          <wp:inline distT="0" distB="0" distL="0" distR="0" wp14:anchorId="40F9938C" wp14:editId="419E3C86">
            <wp:extent cx="8229600" cy="5168018"/>
            <wp:effectExtent l="0" t="0" r="0" b="0"/>
            <wp:docPr id="5" name="Picture 5" descr="C:\Users\admin\Desktop\WGCNALONGENITY\longenitywgcna\Gene dendrogram and module colo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WGCNALONGENITY\longenitywgcna\Gene dendrogram and module color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168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CAC6A" w14:textId="77777777" w:rsidR="00A62C20" w:rsidRDefault="00A62C20" w:rsidP="00A62C20">
      <w:pPr>
        <w:pStyle w:val="NormalWeb"/>
        <w:spacing w:before="0" w:beforeAutospacing="0" w:after="0" w:afterAutospacing="0"/>
        <w:rPr>
          <w:b/>
        </w:rPr>
      </w:pPr>
    </w:p>
    <w:p w14:paraId="7E2F2529" w14:textId="77777777" w:rsidR="00A62C20" w:rsidRDefault="00A62C20" w:rsidP="00A62C20">
      <w:pPr>
        <w:pStyle w:val="NormalWeb"/>
        <w:spacing w:before="0" w:beforeAutospacing="0" w:after="0" w:afterAutospacing="0"/>
        <w:rPr>
          <w:b/>
        </w:rPr>
      </w:pPr>
    </w:p>
    <w:p w14:paraId="71B1A11C" w14:textId="77777777" w:rsidR="00A62C20" w:rsidRPr="00ED5413" w:rsidRDefault="00A62C20" w:rsidP="00A62C20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  <w:bookmarkStart w:id="5" w:name="_Hlk40606461"/>
      <w:r w:rsidRPr="00ED5413">
        <w:rPr>
          <w:b/>
        </w:rPr>
        <w:lastRenderedPageBreak/>
        <w:t xml:space="preserve">Supplementary Figure </w:t>
      </w:r>
      <w:r>
        <w:rPr>
          <w:b/>
        </w:rPr>
        <w:t>3</w:t>
      </w:r>
      <w:r w:rsidRPr="00ED5413">
        <w:rPr>
          <w:b/>
        </w:rPr>
        <w:t>: (a)</w:t>
      </w:r>
      <w:r w:rsidRPr="00ED5413">
        <w:rPr>
          <w:rFonts w:eastAsia="Calibri"/>
          <w:b/>
          <w:bCs/>
          <w:color w:val="000000" w:themeColor="text1"/>
          <w:kern w:val="24"/>
        </w:rPr>
        <w:t xml:space="preserve"> Analysis of network topology for various soft-thresholding powers.</w:t>
      </w:r>
      <w:r w:rsidRPr="00ED5413">
        <w:rPr>
          <w:rFonts w:eastAsiaTheme="minorEastAsia"/>
          <w:b/>
          <w:bCs/>
          <w:color w:val="000000" w:themeColor="text1"/>
          <w:kern w:val="24"/>
        </w:rPr>
        <w:t xml:space="preserve"> Left: </w:t>
      </w:r>
      <w:r w:rsidRPr="00771C04">
        <w:rPr>
          <w:rFonts w:eastAsiaTheme="minorEastAsia"/>
          <w:color w:val="000000" w:themeColor="text1"/>
          <w:kern w:val="24"/>
        </w:rPr>
        <w:t>Power 2</w:t>
      </w:r>
      <w:r w:rsidRPr="00ED5413">
        <w:rPr>
          <w:rFonts w:eastAsiaTheme="minorEastAsia"/>
          <w:color w:val="000000" w:themeColor="text1"/>
          <w:kern w:val="24"/>
        </w:rPr>
        <w:t xml:space="preserve"> was lowest possible power term where topology approximately fits a scale free network (on or above red horizontal line). </w:t>
      </w:r>
      <w:r w:rsidRPr="00ED5413">
        <w:rPr>
          <w:rFonts w:eastAsiaTheme="minorEastAsia"/>
          <w:b/>
          <w:bCs/>
          <w:color w:val="000000" w:themeColor="text1"/>
          <w:kern w:val="24"/>
        </w:rPr>
        <w:t xml:space="preserve">Right: </w:t>
      </w:r>
      <w:r w:rsidRPr="00ED5413">
        <w:rPr>
          <w:rFonts w:eastAsiaTheme="minorEastAsia"/>
          <w:color w:val="000000" w:themeColor="text1"/>
          <w:kern w:val="24"/>
        </w:rPr>
        <w:t>mean connectivity drops as power goes up below. (b)</w:t>
      </w:r>
      <w:r w:rsidRPr="00ED5413">
        <w:rPr>
          <w:rFonts w:eastAsia="Calibri"/>
          <w:color w:val="000000" w:themeColor="text1"/>
          <w:kern w:val="24"/>
          <w:sz w:val="32"/>
          <w:szCs w:val="32"/>
        </w:rPr>
        <w:t xml:space="preserve"> </w:t>
      </w:r>
      <w:r w:rsidRPr="00ED5413">
        <w:rPr>
          <w:rFonts w:eastAsiaTheme="minorEastAsia"/>
          <w:color w:val="000000" w:themeColor="text1"/>
          <w:kern w:val="24"/>
        </w:rPr>
        <w:t xml:space="preserve">A scatterplot of Gene Significance (GS) for </w:t>
      </w:r>
      <w:r w:rsidRPr="00ED5413">
        <w:rPr>
          <w:rFonts w:eastAsiaTheme="minorEastAsia"/>
          <w:bCs/>
          <w:color w:val="000000" w:themeColor="text1"/>
          <w:kern w:val="24"/>
        </w:rPr>
        <w:t>Age vs. Module Membership (MM)</w:t>
      </w:r>
      <w:r w:rsidRPr="00ED5413">
        <w:rPr>
          <w:rFonts w:eastAsiaTheme="minorEastAsia"/>
          <w:color w:val="000000" w:themeColor="text1"/>
          <w:kern w:val="24"/>
        </w:rPr>
        <w:t xml:space="preserve"> in the green module. There is a highly significant correlation between GS and MM in this module.</w:t>
      </w:r>
      <w:r>
        <w:rPr>
          <w:rFonts w:eastAsiaTheme="minorEastAsia"/>
          <w:color w:val="000000" w:themeColor="text1"/>
          <w:kern w:val="24"/>
        </w:rPr>
        <w:t xml:space="preserve"> (c)</w:t>
      </w:r>
      <w:r w:rsidRPr="00ED5413">
        <w:rPr>
          <w:rFonts w:asciiTheme="majorHAnsi" w:eastAsiaTheme="majorEastAsia" w:hAnsi="Calibri" w:cstheme="majorBidi"/>
          <w:color w:val="000000" w:themeColor="text1"/>
          <w:kern w:val="24"/>
          <w:sz w:val="36"/>
          <w:szCs w:val="36"/>
        </w:rPr>
        <w:t xml:space="preserve"> </w:t>
      </w:r>
      <w:r w:rsidRPr="00ED5413">
        <w:rPr>
          <w:rFonts w:eastAsiaTheme="minorEastAsia"/>
          <w:color w:val="000000" w:themeColor="text1"/>
          <w:kern w:val="24"/>
        </w:rPr>
        <w:t>Visualization of the eigengene network representing the relationships among the modules and the clinical trait Age</w:t>
      </w:r>
    </w:p>
    <w:bookmarkEnd w:id="5"/>
    <w:p w14:paraId="467E9BE5" w14:textId="77777777" w:rsidR="00A62C20" w:rsidRPr="00ED5413" w:rsidRDefault="00A62C20" w:rsidP="00A62C20">
      <w:pPr>
        <w:pStyle w:val="NormalWeb"/>
        <w:spacing w:before="0" w:beforeAutospacing="0" w:after="0" w:afterAutospacing="0"/>
      </w:pPr>
    </w:p>
    <w:p w14:paraId="022F6940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84B246" wp14:editId="73B82036">
            <wp:extent cx="6828312" cy="474609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6824" cy="4752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5738B" w14:textId="77777777" w:rsidR="00A62C20" w:rsidRPr="001B3942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6" w:name="_Hlk40606472"/>
      <w:r w:rsidRPr="00473EE0">
        <w:rPr>
          <w:rFonts w:ascii="Times New Roman" w:hAnsi="Times New Roman" w:cs="Times New Roman"/>
          <w:b/>
          <w:sz w:val="24"/>
          <w:szCs w:val="24"/>
        </w:rPr>
        <w:lastRenderedPageBreak/>
        <w:t>Supplementary Figure 4:</w:t>
      </w:r>
      <w:r>
        <w:rPr>
          <w:rFonts w:ascii="Times New Roman" w:hAnsi="Times New Roman" w:cs="Times New Roman"/>
          <w:b/>
          <w:sz w:val="24"/>
          <w:szCs w:val="24"/>
        </w:rPr>
        <w:t xml:space="preserve"> Comparison of Age prediction model derived from 4265 proteins as well as from top 200,100 and 50 proteins associated with Chronological age</w:t>
      </w:r>
    </w:p>
    <w:bookmarkEnd w:id="6"/>
    <w:p w14:paraId="508E9DA6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9B8B053" wp14:editId="3D5151F8">
            <wp:extent cx="5155601" cy="4776918"/>
            <wp:effectExtent l="0" t="0" r="6985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479" cy="4785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2C758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7" w:name="_Hlk40606505"/>
      <w:r w:rsidRPr="00C16EFA">
        <w:rPr>
          <w:rFonts w:ascii="Times New Roman" w:hAnsi="Times New Roman" w:cs="Times New Roman"/>
          <w:bCs/>
          <w:sz w:val="20"/>
          <w:szCs w:val="20"/>
        </w:rPr>
        <w:t>162,</w:t>
      </w:r>
      <w:r>
        <w:rPr>
          <w:rFonts w:ascii="Times New Roman" w:hAnsi="Times New Roman" w:cs="Times New Roman"/>
          <w:bCs/>
          <w:sz w:val="20"/>
          <w:szCs w:val="20"/>
        </w:rPr>
        <w:t>74</w:t>
      </w:r>
      <w:r w:rsidRPr="00C16EFA">
        <w:rPr>
          <w:rFonts w:ascii="Times New Roman" w:hAnsi="Times New Roman" w:cs="Times New Roman"/>
          <w:bCs/>
          <w:sz w:val="20"/>
          <w:szCs w:val="20"/>
        </w:rPr>
        <w:t>,6</w:t>
      </w:r>
      <w:r>
        <w:rPr>
          <w:rFonts w:ascii="Times New Roman" w:hAnsi="Times New Roman" w:cs="Times New Roman"/>
          <w:bCs/>
          <w:sz w:val="20"/>
          <w:szCs w:val="20"/>
        </w:rPr>
        <w:t>7</w:t>
      </w:r>
      <w:r w:rsidRPr="00C16EFA">
        <w:rPr>
          <w:rFonts w:ascii="Times New Roman" w:hAnsi="Times New Roman" w:cs="Times New Roman"/>
          <w:bCs/>
          <w:sz w:val="20"/>
          <w:szCs w:val="20"/>
        </w:rPr>
        <w:t xml:space="preserve"> and 35 proteins were selected using elastic net regression for prediction from 4265(total proteins), top 200,100 and 50 age associated proteins respectively</w:t>
      </w:r>
    </w:p>
    <w:p w14:paraId="3EE62CDF" w14:textId="77777777" w:rsidR="00A62C20" w:rsidRDefault="00A62C20" w:rsidP="00A62C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8" w:name="_Hlk40606539"/>
      <w:bookmarkStart w:id="9" w:name="_Hlk40606555"/>
      <w:bookmarkStart w:id="10" w:name="_Hlk40607901"/>
      <w:bookmarkEnd w:id="3"/>
      <w:bookmarkEnd w:id="7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bookmarkEnd w:id="8"/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D41B9">
        <w:rPr>
          <w:rFonts w:ascii="Times New Roman" w:hAnsi="Times New Roman" w:cs="Times New Roman"/>
          <w:b/>
          <w:sz w:val="24"/>
          <w:szCs w:val="24"/>
        </w:rPr>
        <w:t>: Top 30 most significant SOMAmers associated with chronological age</w:t>
      </w:r>
      <w:r>
        <w:rPr>
          <w:rFonts w:ascii="Times New Roman" w:hAnsi="Times New Roman" w:cs="Times New Roman"/>
          <w:b/>
          <w:sz w:val="24"/>
          <w:szCs w:val="24"/>
        </w:rPr>
        <w:t xml:space="preserve"> in OPEL.</w:t>
      </w:r>
    </w:p>
    <w:tbl>
      <w:tblPr>
        <w:tblW w:w="12808" w:type="dxa"/>
        <w:tblLook w:val="04A0" w:firstRow="1" w:lastRow="0" w:firstColumn="1" w:lastColumn="0" w:noHBand="0" w:noVBand="1"/>
      </w:tblPr>
      <w:tblGrid>
        <w:gridCol w:w="2161"/>
        <w:gridCol w:w="5310"/>
        <w:gridCol w:w="1017"/>
        <w:gridCol w:w="1350"/>
        <w:gridCol w:w="1260"/>
        <w:gridCol w:w="1710"/>
      </w:tblGrid>
      <w:tr w:rsidR="00A62C20" w:rsidRPr="000C4B5B" w14:paraId="612A4B93" w14:textId="77777777" w:rsidTr="00771C04">
        <w:trPr>
          <w:trHeight w:val="300"/>
        </w:trPr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9"/>
          <w:p w14:paraId="1F543FCE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Target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07EAD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Targe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C4B5B">
              <w:rPr>
                <w:rFonts w:ascii="Calibri" w:eastAsia="Times New Roman" w:hAnsi="Calibri" w:cs="Calibri"/>
                <w:color w:val="000000"/>
              </w:rPr>
              <w:t>Ful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C4B5B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A89F92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4B5B">
              <w:rPr>
                <w:rFonts w:ascii="Calibri" w:eastAsia="Times New Roman" w:hAnsi="Calibri" w:cs="Calibri"/>
                <w:color w:val="000000"/>
              </w:rPr>
              <w:t>UniPro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FE6D18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C0F61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4B5B">
              <w:rPr>
                <w:rFonts w:ascii="Calibri" w:eastAsia="Times New Roman" w:hAnsi="Calibri" w:cs="Calibri"/>
                <w:color w:val="000000"/>
              </w:rPr>
              <w:t>Std_Erro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6D807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 </w:t>
            </w:r>
            <w:r w:rsidRPr="000C4B5B">
              <w:rPr>
                <w:rFonts w:ascii="Calibri" w:eastAsia="Times New Roman" w:hAnsi="Calibri" w:cs="Calibri"/>
                <w:color w:val="000000"/>
              </w:rPr>
              <w:t>value</w:t>
            </w:r>
          </w:p>
        </w:tc>
      </w:tr>
      <w:tr w:rsidR="00A62C20" w:rsidRPr="000C4B5B" w14:paraId="302B9DE6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227BC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T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B2F44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leiotroph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1009E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212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1A117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DB436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7790D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1.66E-37</w:t>
            </w:r>
          </w:p>
        </w:tc>
      </w:tr>
      <w:tr w:rsidR="00A62C20" w:rsidRPr="000C4B5B" w14:paraId="151CF6D3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5408C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WISP-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9F2FC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WNT1-inducible-signaling pathway protein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B62E6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O76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DD19F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F7FDB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8A5C9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4.31E-35</w:t>
            </w:r>
          </w:p>
        </w:tc>
      </w:tr>
      <w:tr w:rsidR="00A62C20" w:rsidRPr="000C4B5B" w14:paraId="65121C26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5B839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RSPO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925B2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R-spondin-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7DFFA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2MKA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4A25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13C7D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A7974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6.11E-32</w:t>
            </w:r>
          </w:p>
        </w:tc>
      </w:tr>
      <w:tr w:rsidR="00A62C20" w:rsidRPr="000C4B5B" w14:paraId="638A0C9F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EC2D0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TAGL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45358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4B5B">
              <w:rPr>
                <w:rFonts w:ascii="Calibri" w:eastAsia="Times New Roman" w:hAnsi="Calibri" w:cs="Calibri"/>
                <w:color w:val="000000"/>
              </w:rPr>
              <w:t>Transgelin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E3024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019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97F09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2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B71AF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1240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5.68E-31</w:t>
            </w:r>
          </w:p>
        </w:tc>
      </w:tr>
      <w:tr w:rsidR="00A62C20" w:rsidRPr="000C4B5B" w14:paraId="762A8FB4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314C4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CRDL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07758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Chordin-like protein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F6A80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9BU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569F9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F3526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6B56B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8.86E-31</w:t>
            </w:r>
          </w:p>
        </w:tc>
      </w:tr>
      <w:tr w:rsidR="00A62C20" w:rsidRPr="000C4B5B" w14:paraId="224817AB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7D151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MIC-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6040A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Growth/differentiation factor 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5D7E2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999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7FAA8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7B4C2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E3305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2.56E-30</w:t>
            </w:r>
          </w:p>
        </w:tc>
      </w:tr>
      <w:tr w:rsidR="00A62C20" w:rsidRPr="000C4B5B" w14:paraId="7895A47D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0AE39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ERBB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895E6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Epidermal growth factor recepto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B868D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00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59B93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-0.0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E33C2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4A61E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5.67E-28</w:t>
            </w:r>
          </w:p>
        </w:tc>
      </w:tr>
      <w:tr w:rsidR="00A62C20" w:rsidRPr="000C4B5B" w14:paraId="47CA4262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43637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HE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0978D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WAP four-disulfide core domain protein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2BF36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14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E3CED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446C9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C7325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1.04E-27</w:t>
            </w:r>
          </w:p>
        </w:tc>
      </w:tr>
      <w:tr w:rsidR="00A62C20" w:rsidRPr="000C4B5B" w14:paraId="4F8C9BD4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91AE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RNase 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E7F26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Ribonuclease pancreati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0C4D2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079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B9B69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5CCEF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3B2BC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3.58E-27</w:t>
            </w:r>
          </w:p>
        </w:tc>
      </w:tr>
      <w:tr w:rsidR="00A62C20" w:rsidRPr="000C4B5B" w14:paraId="01BD5F1F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3036F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FBLN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796FD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EGF-containing fibulin-like extracellular matrix protein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81D56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128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A3347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E5C3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441CE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1.03E-25</w:t>
            </w:r>
          </w:p>
        </w:tc>
      </w:tr>
      <w:tr w:rsidR="00A62C20" w:rsidRPr="000C4B5B" w14:paraId="5C01FA30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6CF39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SMOC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8A8EF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SPARC-related modular calcium-binding protein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5A088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9H4F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C54BA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B3CD0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8B7DB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6.20E-25</w:t>
            </w:r>
          </w:p>
        </w:tc>
      </w:tr>
      <w:tr w:rsidR="00A62C20" w:rsidRPr="000C4B5B" w14:paraId="1AD64525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7F507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Cystatin C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FF578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Cystatin-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8D3F6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010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5643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236A2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6CD13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3.60E-23</w:t>
            </w:r>
          </w:p>
        </w:tc>
      </w:tr>
      <w:tr w:rsidR="00A62C20" w:rsidRPr="000C4B5B" w14:paraId="4DECE33B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75E01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GD2 syntha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E23BA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rostaglandin-H2 D-isomera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D8ED4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412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D4950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243EC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4A7F8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1.91E-22</w:t>
            </w:r>
          </w:p>
        </w:tc>
      </w:tr>
      <w:tr w:rsidR="00A62C20" w:rsidRPr="000C4B5B" w14:paraId="2AA8847E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63E4E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RSPO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F115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R-spondin-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D75B1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9BXY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8D095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6B054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77C4D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7.19E-21</w:t>
            </w:r>
          </w:p>
        </w:tc>
      </w:tr>
      <w:tr w:rsidR="00A62C20" w:rsidRPr="000C4B5B" w14:paraId="7928F851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FAC8B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Macrophage scavenger recepto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B1103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Macrophage scavenger receptor types I and I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862A0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217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C795A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5ABE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E1E30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1.52E-20</w:t>
            </w:r>
          </w:p>
        </w:tc>
      </w:tr>
      <w:tr w:rsidR="00A62C20" w:rsidRPr="000C4B5B" w14:paraId="7F026000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B364F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sTREM-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F4A58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Triggering receptor expressed on myeloid cells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3DD0D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9NP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3EF59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208F1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DD6B2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1.63E-20</w:t>
            </w:r>
          </w:p>
        </w:tc>
      </w:tr>
      <w:tr w:rsidR="00A62C20" w:rsidRPr="000C4B5B" w14:paraId="45A2C4AC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9CB13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a2-Antiplasmi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0611B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Alpha-2-antiplasm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A3468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086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4D54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-0.0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574C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9D8E6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3.05E-20</w:t>
            </w:r>
          </w:p>
        </w:tc>
      </w:tr>
      <w:tr w:rsidR="00A62C20" w:rsidRPr="000C4B5B" w14:paraId="33154F89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FE184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HSPB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2F10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Heat shock protein beta-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955CC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O145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D5CE9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21C68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87962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7.49E-20</w:t>
            </w:r>
          </w:p>
        </w:tc>
      </w:tr>
      <w:tr w:rsidR="00A62C20" w:rsidRPr="000C4B5B" w14:paraId="71E391CF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917AE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SREC-II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E510B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Scavenger receptor class F member 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7DCE1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96GP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15AF5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B6431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F5097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1.33E-19</w:t>
            </w:r>
          </w:p>
        </w:tc>
      </w:tr>
      <w:tr w:rsidR="00A62C20" w:rsidRPr="000C4B5B" w14:paraId="67A4AA59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DB40D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URB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12852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Coiled-coil domain-containing protein 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4A436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76M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C7DF6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9381C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A59D2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6.28E-19</w:t>
            </w:r>
          </w:p>
        </w:tc>
      </w:tr>
      <w:tr w:rsidR="00A62C20" w:rsidRPr="000C4B5B" w14:paraId="1F271DCF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8091A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SAP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1EC16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Ganglioside GM2 activato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ABFF6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17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33482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22788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3711C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6.44E-19</w:t>
            </w:r>
          </w:p>
        </w:tc>
      </w:tr>
      <w:tr w:rsidR="00A62C20" w:rsidRPr="000C4B5B" w14:paraId="394862BB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F517C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ATS1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5E03B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 xml:space="preserve">A </w:t>
            </w:r>
            <w:proofErr w:type="spellStart"/>
            <w:r w:rsidRPr="000C4B5B">
              <w:rPr>
                <w:rFonts w:ascii="Calibri" w:eastAsia="Times New Roman" w:hAnsi="Calibri" w:cs="Calibri"/>
                <w:color w:val="000000"/>
              </w:rPr>
              <w:t>disintegrin</w:t>
            </w:r>
            <w:proofErr w:type="spellEnd"/>
            <w:r w:rsidRPr="000C4B5B">
              <w:rPr>
                <w:rFonts w:ascii="Calibri" w:eastAsia="Times New Roman" w:hAnsi="Calibri" w:cs="Calibri"/>
                <w:color w:val="000000"/>
              </w:rPr>
              <w:t xml:space="preserve"> and metalloproteinase with thrombospondin motifs 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81DA4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76LX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5C6C3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-0.0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70ACB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5F36D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1.78E-18</w:t>
            </w:r>
          </w:p>
        </w:tc>
      </w:tr>
      <w:tr w:rsidR="00A62C20" w:rsidRPr="000C4B5B" w14:paraId="7453CDD0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07A60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XD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37192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4B5B">
              <w:rPr>
                <w:rFonts w:ascii="Calibri" w:eastAsia="Times New Roman" w:hAnsi="Calibri" w:cs="Calibri"/>
                <w:color w:val="000000"/>
              </w:rPr>
              <w:t>Peroxidasin</w:t>
            </w:r>
            <w:proofErr w:type="spellEnd"/>
            <w:r w:rsidRPr="000C4B5B">
              <w:rPr>
                <w:rFonts w:ascii="Calibri" w:eastAsia="Times New Roman" w:hAnsi="Calibri" w:cs="Calibri"/>
                <w:color w:val="000000"/>
              </w:rPr>
              <w:t xml:space="preserve"> homolo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8A677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926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6CE17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2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D1E4D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0308F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1.88E-18</w:t>
            </w:r>
          </w:p>
        </w:tc>
      </w:tr>
      <w:tr w:rsidR="00A62C20" w:rsidRPr="000C4B5B" w14:paraId="71013180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BAC1B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CDCP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67847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CUB domain-containing protein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107EC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9H5V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9B131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F7113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1E2A9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5.46E-18</w:t>
            </w:r>
          </w:p>
        </w:tc>
      </w:tr>
      <w:tr w:rsidR="00A62C20" w:rsidRPr="000C4B5B" w14:paraId="3644A5A1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4FFF9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FSTL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CD2B0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4B5B">
              <w:rPr>
                <w:rFonts w:ascii="Calibri" w:eastAsia="Times New Roman" w:hAnsi="Calibri" w:cs="Calibri"/>
                <w:color w:val="000000"/>
              </w:rPr>
              <w:t>Follistatin</w:t>
            </w:r>
            <w:proofErr w:type="spellEnd"/>
            <w:r w:rsidRPr="000C4B5B">
              <w:rPr>
                <w:rFonts w:ascii="Calibri" w:eastAsia="Times New Roman" w:hAnsi="Calibri" w:cs="Calibri"/>
                <w:color w:val="000000"/>
              </w:rPr>
              <w:t>-related protein 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BA4F8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O956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4A1AD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B2CB0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E1050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5.55E-18</w:t>
            </w:r>
          </w:p>
        </w:tc>
      </w:tr>
      <w:tr w:rsidR="00A62C20" w:rsidRPr="000C4B5B" w14:paraId="680CD9E9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2DFCB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Troponin T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01B1A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Troponin T, cardiac muscl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CA2AB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453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94C05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623BF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63E9D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7.66E-18</w:t>
            </w:r>
          </w:p>
        </w:tc>
      </w:tr>
      <w:tr w:rsidR="00A62C20" w:rsidRPr="000C4B5B" w14:paraId="7818DA61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0A76B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lastRenderedPageBreak/>
              <w:t>ASB9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3A3AA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Ankyrin repeat and SOCS box protein 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A8AE7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96DX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F60BD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EFB92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5D068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1.15E-17</w:t>
            </w:r>
          </w:p>
        </w:tc>
      </w:tr>
      <w:tr w:rsidR="00A62C20" w:rsidRPr="000C4B5B" w14:paraId="46FA79D0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EA8B5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FABP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B1021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Fatty acid-binding protein, adipocyt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69CE0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150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D23E0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634CB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449A7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2.61E-17</w:t>
            </w:r>
          </w:p>
        </w:tc>
      </w:tr>
      <w:tr w:rsidR="00A62C20" w:rsidRPr="000C4B5B" w14:paraId="7DB7BD2C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FFADB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Cathepsin V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75250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Cathepsin L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DAE17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O609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C78E6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-0.0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719E0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865D8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4.68E-17</w:t>
            </w:r>
          </w:p>
        </w:tc>
      </w:tr>
      <w:tr w:rsidR="00A62C20" w:rsidRPr="000C4B5B" w14:paraId="4EDB1916" w14:textId="77777777" w:rsidTr="00771C04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1398C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CDG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96D60" w14:textId="77777777" w:rsidR="00A62C20" w:rsidRPr="000C4B5B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Protocadherin gamma-A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95DA95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Q9Y5H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EF76BF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B5773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46BD5A" w14:textId="77777777" w:rsidR="00A62C20" w:rsidRPr="000C4B5B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4B5B">
              <w:rPr>
                <w:rFonts w:ascii="Calibri" w:eastAsia="Times New Roman" w:hAnsi="Calibri" w:cs="Calibri"/>
                <w:color w:val="000000"/>
              </w:rPr>
              <w:t>8.28E-17</w:t>
            </w:r>
          </w:p>
        </w:tc>
      </w:tr>
    </w:tbl>
    <w:p w14:paraId="465E3057" w14:textId="77777777" w:rsidR="00A62C20" w:rsidRPr="005F585D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585D">
        <w:rPr>
          <w:rFonts w:ascii="Times New Roman" w:hAnsi="Times New Roman" w:cs="Times New Roman"/>
          <w:sz w:val="24"/>
          <w:szCs w:val="24"/>
        </w:rPr>
        <w:t xml:space="preserve">Model: </w:t>
      </w:r>
      <w:proofErr w:type="gramStart"/>
      <w:r w:rsidRPr="005F585D">
        <w:rPr>
          <w:rFonts w:ascii="Times New Roman" w:hAnsi="Times New Roman" w:cs="Times New Roman"/>
          <w:sz w:val="24"/>
          <w:szCs w:val="24"/>
        </w:rPr>
        <w:t>log(</w:t>
      </w:r>
      <w:proofErr w:type="spellStart"/>
      <w:proofErr w:type="gramEnd"/>
      <w:r w:rsidRPr="005F585D">
        <w:rPr>
          <w:rFonts w:ascii="Times New Roman" w:hAnsi="Times New Roman" w:cs="Times New Roman"/>
          <w:sz w:val="24"/>
          <w:szCs w:val="24"/>
        </w:rPr>
        <w:t>SOMAmer</w:t>
      </w:r>
      <w:proofErr w:type="spellEnd"/>
      <w:r w:rsidRPr="005F585D">
        <w:rPr>
          <w:rFonts w:ascii="Times New Roman" w:hAnsi="Times New Roman" w:cs="Times New Roman"/>
          <w:sz w:val="24"/>
          <w:szCs w:val="24"/>
        </w:rPr>
        <w:t xml:space="preserve">)~ </w:t>
      </w:r>
      <w:proofErr w:type="spellStart"/>
      <w:r w:rsidRPr="005F585D">
        <w:rPr>
          <w:rFonts w:ascii="Times New Roman" w:hAnsi="Times New Roman" w:cs="Times New Roman"/>
          <w:sz w:val="24"/>
          <w:szCs w:val="24"/>
        </w:rPr>
        <w:t>age+gender</w:t>
      </w:r>
      <w:proofErr w:type="spellEnd"/>
    </w:p>
    <w:p w14:paraId="26716129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6A9166B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FCDED5F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1" w:name="_Hlk40606581"/>
      <w:r w:rsidRPr="002D41B9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2D41B9">
        <w:rPr>
          <w:rFonts w:ascii="Times New Roman" w:hAnsi="Times New Roman" w:cs="Times New Roman"/>
          <w:b/>
          <w:sz w:val="24"/>
          <w:szCs w:val="24"/>
        </w:rPr>
        <w:t xml:space="preserve">: Top 30 most significant SOMAmers associated with chronological age in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2D41B9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US</w:t>
      </w:r>
      <w:r w:rsidRPr="002D41B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2241" w:type="dxa"/>
        <w:tblLook w:val="04A0" w:firstRow="1" w:lastRow="0" w:firstColumn="1" w:lastColumn="0" w:noHBand="0" w:noVBand="1"/>
      </w:tblPr>
      <w:tblGrid>
        <w:gridCol w:w="2071"/>
        <w:gridCol w:w="5310"/>
        <w:gridCol w:w="1080"/>
        <w:gridCol w:w="1260"/>
        <w:gridCol w:w="1260"/>
        <w:gridCol w:w="1260"/>
      </w:tblGrid>
      <w:tr w:rsidR="00A62C20" w:rsidRPr="004A3D25" w14:paraId="34EB313F" w14:textId="77777777" w:rsidTr="00771C04">
        <w:trPr>
          <w:trHeight w:val="300"/>
        </w:trPr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11"/>
          <w:p w14:paraId="1A1841F0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Target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6415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Targe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A3D25">
              <w:rPr>
                <w:rFonts w:ascii="Calibri" w:eastAsia="Times New Roman" w:hAnsi="Calibri" w:cs="Calibri"/>
                <w:color w:val="000000"/>
              </w:rPr>
              <w:t>Ful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A3D25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6A14C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A3D25">
              <w:rPr>
                <w:rFonts w:ascii="Calibri" w:eastAsia="Times New Roman" w:hAnsi="Calibri" w:cs="Calibri"/>
                <w:color w:val="000000"/>
              </w:rPr>
              <w:t>UniProt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6948A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D20E4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St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A3D25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38B7D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 </w:t>
            </w:r>
            <w:r w:rsidRPr="004A3D25">
              <w:rPr>
                <w:rFonts w:ascii="Calibri" w:eastAsia="Times New Roman" w:hAnsi="Calibri" w:cs="Calibri"/>
                <w:color w:val="000000"/>
              </w:rPr>
              <w:t>value</w:t>
            </w:r>
          </w:p>
        </w:tc>
      </w:tr>
      <w:tr w:rsidR="00A62C20" w:rsidRPr="004A3D25" w14:paraId="2A8CFE6D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D1B06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T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2868E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leiotrop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0B31B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21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3CB29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5934A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0403A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6.19E-50</w:t>
            </w:r>
          </w:p>
        </w:tc>
      </w:tr>
      <w:tr w:rsidR="00A62C20" w:rsidRPr="004A3D25" w14:paraId="3124D5DD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960E7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WISP-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77ECB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WNT1-inducible-signaling pathway prote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81BC6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O76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E2F3B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6BC08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85154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7.68E-48</w:t>
            </w:r>
          </w:p>
        </w:tc>
      </w:tr>
      <w:tr w:rsidR="00A62C20" w:rsidRPr="004A3D25" w14:paraId="3A930622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D4AA9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CRDL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2B41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Chordin-like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522E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9BU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B6209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CDD5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540C8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1.41E-47</w:t>
            </w:r>
          </w:p>
        </w:tc>
      </w:tr>
      <w:tr w:rsidR="00A62C20" w:rsidRPr="004A3D25" w14:paraId="1CA8424C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F1926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FBLN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495A2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EGF-containing fibulin-like extracellular matrix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D1E9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128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B17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2392B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7ECE7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1.63E-41</w:t>
            </w:r>
          </w:p>
        </w:tc>
      </w:tr>
      <w:tr w:rsidR="00A62C20" w:rsidRPr="004A3D25" w14:paraId="7A837CF8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4120E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TAGL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5A8FB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A3D25">
              <w:rPr>
                <w:rFonts w:ascii="Calibri" w:eastAsia="Times New Roman" w:hAnsi="Calibri" w:cs="Calibri"/>
                <w:color w:val="000000"/>
              </w:rPr>
              <w:t>Transgel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095CE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01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B39D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5538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40E3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1.28E-40</w:t>
            </w:r>
          </w:p>
        </w:tc>
      </w:tr>
      <w:tr w:rsidR="00A62C20" w:rsidRPr="004A3D25" w14:paraId="6B0C6D94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407D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RSPO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CC1C5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R-spondi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26B8C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2MKA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4B08E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5F121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06C03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1.09E-39</w:t>
            </w:r>
          </w:p>
        </w:tc>
      </w:tr>
      <w:tr w:rsidR="00A62C20" w:rsidRPr="004A3D25" w14:paraId="584B50B8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4B356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ERBB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0CBBA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Epidermal growth factor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45E1D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00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B3335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-0.0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86CB1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EA6A2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3.24E-38</w:t>
            </w:r>
          </w:p>
        </w:tc>
      </w:tr>
      <w:tr w:rsidR="00A62C20" w:rsidRPr="004A3D25" w14:paraId="48506F6D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481B4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MIC-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0AE96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Growth/differentiation factor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65BF3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999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2609A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0E04C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969E6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1.56E-35</w:t>
            </w:r>
          </w:p>
        </w:tc>
      </w:tr>
      <w:tr w:rsidR="00A62C20" w:rsidRPr="004A3D25" w14:paraId="37E13CD8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F7E64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FSTL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09B58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A3D25">
              <w:rPr>
                <w:rFonts w:ascii="Calibri" w:eastAsia="Times New Roman" w:hAnsi="Calibri" w:cs="Calibri"/>
                <w:color w:val="000000"/>
              </w:rPr>
              <w:t>Follistatin</w:t>
            </w:r>
            <w:proofErr w:type="spellEnd"/>
            <w:r w:rsidRPr="004A3D25">
              <w:rPr>
                <w:rFonts w:ascii="Calibri" w:eastAsia="Times New Roman" w:hAnsi="Calibri" w:cs="Calibri"/>
                <w:color w:val="000000"/>
              </w:rPr>
              <w:t>-related protein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450B7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O95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95CD7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B6E36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D9BE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3.04E-34</w:t>
            </w:r>
          </w:p>
        </w:tc>
      </w:tr>
      <w:tr w:rsidR="00A62C20" w:rsidRPr="004A3D25" w14:paraId="575AC801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7F6B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SMOC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1D3C8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SPARC-related modular calcium-binding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663B1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9H4F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B5471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35668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A814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9.56E-34</w:t>
            </w:r>
          </w:p>
        </w:tc>
      </w:tr>
      <w:tr w:rsidR="00A62C20" w:rsidRPr="004A3D25" w14:paraId="097AECA9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7A5CE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GD2 syntha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0BFB5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rostaglandin-H2 D-isom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73D80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41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F1A8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ACF99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AC66B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4.27E-31</w:t>
            </w:r>
          </w:p>
        </w:tc>
      </w:tr>
      <w:tr w:rsidR="00A62C20" w:rsidRPr="004A3D25" w14:paraId="66454A86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5D78D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Cystatin C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B12FD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Cystatin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45AC9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01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BB9EB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5199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F43B5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7.64E-30</w:t>
            </w:r>
          </w:p>
        </w:tc>
      </w:tr>
      <w:tr w:rsidR="00A62C20" w:rsidRPr="004A3D25" w14:paraId="6215CEE2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8D35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URB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18B14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Coiled-coil domain-containing protein 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12E24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76M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41DE8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C0673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05A53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1.24E-29</w:t>
            </w:r>
          </w:p>
        </w:tc>
      </w:tr>
      <w:tr w:rsidR="00A62C20" w:rsidRPr="004A3D25" w14:paraId="5F456EE7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E9ECC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IGFBP-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EEB20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Insulin-like growth factor-binding prote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EFD92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18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2A6CD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5DB5E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D7746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2.23E-28</w:t>
            </w:r>
          </w:p>
        </w:tc>
      </w:tr>
      <w:tr w:rsidR="00A62C20" w:rsidRPr="004A3D25" w14:paraId="6D61A45C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C6FC9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N-terminal pro-BNP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919A9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N-terminal pro-BN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A1F3E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16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D65DE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9AF0C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D1815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2.29E-28</w:t>
            </w:r>
          </w:p>
        </w:tc>
      </w:tr>
      <w:tr w:rsidR="00A62C20" w:rsidRPr="004A3D25" w14:paraId="725B45D6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B493E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HE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5B80C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WAP four-disulfide core domain prote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28D1C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14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C4276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E9A28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E2F3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2.89E-28</w:t>
            </w:r>
          </w:p>
        </w:tc>
      </w:tr>
      <w:tr w:rsidR="00A62C20" w:rsidRPr="004A3D25" w14:paraId="5B6FD298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2079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Macrophage scavenger recepto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9401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Macrophage scavenger receptor types I and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7C03B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21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6776A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0117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C15D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7.02E-28</w:t>
            </w:r>
          </w:p>
        </w:tc>
      </w:tr>
      <w:tr w:rsidR="00A62C20" w:rsidRPr="004A3D25" w14:paraId="5E4FB50D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EEF1A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b2-Microglobuli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7A923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Beta-2-microglobu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084B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61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175D8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2ACD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EB2D8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7.11E-28</w:t>
            </w:r>
          </w:p>
        </w:tc>
      </w:tr>
      <w:tr w:rsidR="00A62C20" w:rsidRPr="004A3D25" w14:paraId="72DDE112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1907C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lastRenderedPageBreak/>
              <w:t xml:space="preserve">TNF </w:t>
            </w:r>
            <w:proofErr w:type="spellStart"/>
            <w:r w:rsidRPr="004A3D25">
              <w:rPr>
                <w:rFonts w:ascii="Calibri" w:eastAsia="Times New Roman" w:hAnsi="Calibri" w:cs="Calibri"/>
                <w:color w:val="000000"/>
              </w:rPr>
              <w:t>sR</w:t>
            </w:r>
            <w:proofErr w:type="spellEnd"/>
            <w:r w:rsidRPr="004A3D25">
              <w:rPr>
                <w:rFonts w:ascii="Calibri" w:eastAsia="Times New Roman" w:hAnsi="Calibri" w:cs="Calibri"/>
                <w:color w:val="000000"/>
              </w:rPr>
              <w:t>-II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0B9F2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Tumor necrosis factor receptor superfamily member 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A24AD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20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DB751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EA0A6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5F4D1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1.08E-26</w:t>
            </w:r>
          </w:p>
        </w:tc>
      </w:tr>
      <w:tr w:rsidR="00A62C20" w:rsidRPr="004A3D25" w14:paraId="78F48102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06627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a2-Antiplasmi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AE53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Alpha-2-antiplas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B7CEC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08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42A3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-0.0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59BC8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6533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1.59E-26</w:t>
            </w:r>
          </w:p>
        </w:tc>
      </w:tr>
      <w:tr w:rsidR="00A62C20" w:rsidRPr="004A3D25" w14:paraId="3D6039CA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623DC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SREC-II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A8BC3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Scavenger receptor class F member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06D57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96GP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F709B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FC786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611A9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1.41E-25</w:t>
            </w:r>
          </w:p>
        </w:tc>
      </w:tr>
      <w:tr w:rsidR="00A62C20" w:rsidRPr="004A3D25" w14:paraId="3FB97068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5D978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 xml:space="preserve">TNF </w:t>
            </w:r>
            <w:proofErr w:type="spellStart"/>
            <w:r w:rsidRPr="004A3D25">
              <w:rPr>
                <w:rFonts w:ascii="Calibri" w:eastAsia="Times New Roman" w:hAnsi="Calibri" w:cs="Calibri"/>
                <w:color w:val="000000"/>
              </w:rPr>
              <w:t>sR</w:t>
            </w:r>
            <w:proofErr w:type="spellEnd"/>
            <w:r w:rsidRPr="004A3D25">
              <w:rPr>
                <w:rFonts w:ascii="Calibri" w:eastAsia="Times New Roman" w:hAnsi="Calibri" w:cs="Calibri"/>
                <w:color w:val="000000"/>
              </w:rPr>
              <w:t>-II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9754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Tumor necrosis factor receptor superfamily member 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E36F9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20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FD6E8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46437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554F7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2.74E-25</w:t>
            </w:r>
          </w:p>
        </w:tc>
      </w:tr>
      <w:tr w:rsidR="00A62C20" w:rsidRPr="004A3D25" w14:paraId="7D75BB4F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A162E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TMED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1B8BB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Transmembrane emp24 domain-containing protein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8A57E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49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19829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71803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110F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4.46E-25</w:t>
            </w:r>
          </w:p>
        </w:tc>
      </w:tr>
      <w:tr w:rsidR="00A62C20" w:rsidRPr="004A3D25" w14:paraId="6E4EB95D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BA24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SVEP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4B50C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Sushi, von Willebrand factor type A, EGF and pentraxin domain-containing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24927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4LDE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350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95CC2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8764A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5.77E-25</w:t>
            </w:r>
          </w:p>
        </w:tc>
      </w:tr>
      <w:tr w:rsidR="00A62C20" w:rsidRPr="004A3D25" w14:paraId="5BEE432A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A25BC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Growth hormone recepto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68E5D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Growth hormone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0634B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10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E2875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-0.0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30637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2539B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6.45E-25</w:t>
            </w:r>
          </w:p>
        </w:tc>
      </w:tr>
      <w:tr w:rsidR="00A62C20" w:rsidRPr="004A3D25" w14:paraId="7149084B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384A3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SET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44E02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rotein S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1990A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01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8E734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-0.0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A962D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FFF7C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7.65E-25</w:t>
            </w:r>
          </w:p>
        </w:tc>
      </w:tr>
      <w:tr w:rsidR="00A62C20" w:rsidRPr="004A3D25" w14:paraId="06E9C1B0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013B1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SVEP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03D3F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Sushi, von Willebrand factor type A, EGF and pentraxin domain-containing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A92D2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4LDE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F6293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5648B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ED261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8.39E-25</w:t>
            </w:r>
          </w:p>
        </w:tc>
      </w:tr>
      <w:tr w:rsidR="00A62C20" w:rsidRPr="004A3D25" w14:paraId="675E2DC5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8265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sTREM-1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4F582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Triggering receptor expressed on myeloid cells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B64C1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9NP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5027F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DBFCA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399C0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9.15E-25</w:t>
            </w:r>
          </w:p>
        </w:tc>
      </w:tr>
      <w:tr w:rsidR="00A62C20" w:rsidRPr="004A3D25" w14:paraId="32D29ECB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EC24C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ASB9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0AE63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Ankyrin repeat and SOCS box protein 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EB819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Q96DX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7066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19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9C050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38CF0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1.56E-24</w:t>
            </w:r>
          </w:p>
        </w:tc>
      </w:tr>
      <w:tr w:rsidR="00A62C20" w:rsidRPr="004A3D25" w14:paraId="757B3096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28FC9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RNase 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2FB25" w14:textId="77777777" w:rsidR="00A62C20" w:rsidRPr="004A3D25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Ribonuclease pancrea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98E36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P079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18A4E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2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3A043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80094" w14:textId="77777777" w:rsidR="00A62C20" w:rsidRPr="004A3D2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3D25">
              <w:rPr>
                <w:rFonts w:ascii="Calibri" w:eastAsia="Times New Roman" w:hAnsi="Calibri" w:cs="Calibri"/>
                <w:color w:val="000000"/>
              </w:rPr>
              <w:t>1.68E-24</w:t>
            </w:r>
          </w:p>
        </w:tc>
      </w:tr>
    </w:tbl>
    <w:p w14:paraId="1203F064" w14:textId="77777777" w:rsidR="00A62C20" w:rsidRPr="005F585D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585D">
        <w:rPr>
          <w:rFonts w:ascii="Times New Roman" w:hAnsi="Times New Roman" w:cs="Times New Roman"/>
          <w:sz w:val="24"/>
          <w:szCs w:val="24"/>
        </w:rPr>
        <w:t xml:space="preserve">Model: </w:t>
      </w:r>
      <w:proofErr w:type="gramStart"/>
      <w:r w:rsidRPr="005F585D">
        <w:rPr>
          <w:rFonts w:ascii="Times New Roman" w:hAnsi="Times New Roman" w:cs="Times New Roman"/>
          <w:sz w:val="24"/>
          <w:szCs w:val="24"/>
        </w:rPr>
        <w:t>log(</w:t>
      </w:r>
      <w:proofErr w:type="spellStart"/>
      <w:proofErr w:type="gramEnd"/>
      <w:r w:rsidRPr="005F585D">
        <w:rPr>
          <w:rFonts w:ascii="Times New Roman" w:hAnsi="Times New Roman" w:cs="Times New Roman"/>
          <w:sz w:val="24"/>
          <w:szCs w:val="24"/>
        </w:rPr>
        <w:t>SOMAmer</w:t>
      </w:r>
      <w:proofErr w:type="spellEnd"/>
      <w:r w:rsidRPr="005F585D">
        <w:rPr>
          <w:rFonts w:ascii="Times New Roman" w:hAnsi="Times New Roman" w:cs="Times New Roman"/>
          <w:sz w:val="24"/>
          <w:szCs w:val="24"/>
        </w:rPr>
        <w:t xml:space="preserve">)~ </w:t>
      </w:r>
      <w:proofErr w:type="spellStart"/>
      <w:r w:rsidRPr="005F585D">
        <w:rPr>
          <w:rFonts w:ascii="Times New Roman" w:hAnsi="Times New Roman" w:cs="Times New Roman"/>
          <w:sz w:val="24"/>
          <w:szCs w:val="24"/>
        </w:rPr>
        <w:t>age+gender</w:t>
      </w:r>
      <w:proofErr w:type="spellEnd"/>
    </w:p>
    <w:p w14:paraId="3C29F695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E58C32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401A60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340C844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74FA80E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5EEE246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86B7252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0D73EE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8253785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6CFBCC9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8A5231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2" w:name="_Hlk40606600"/>
      <w:r w:rsidRPr="002D41B9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2D41B9">
        <w:rPr>
          <w:rFonts w:ascii="Times New Roman" w:hAnsi="Times New Roman" w:cs="Times New Roman"/>
          <w:b/>
          <w:sz w:val="24"/>
          <w:szCs w:val="24"/>
        </w:rPr>
        <w:t xml:space="preserve">: Top 30 most significant SOMAmers associated with chronological age in </w:t>
      </w:r>
      <w:r>
        <w:rPr>
          <w:rFonts w:ascii="Times New Roman" w:hAnsi="Times New Roman" w:cs="Times New Roman"/>
          <w:b/>
          <w:sz w:val="24"/>
          <w:szCs w:val="24"/>
        </w:rPr>
        <w:t>males</w:t>
      </w:r>
      <w:r w:rsidRPr="002D41B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2241" w:type="dxa"/>
        <w:tblLook w:val="04A0" w:firstRow="1" w:lastRow="0" w:firstColumn="1" w:lastColumn="0" w:noHBand="0" w:noVBand="1"/>
      </w:tblPr>
      <w:tblGrid>
        <w:gridCol w:w="2071"/>
        <w:gridCol w:w="5580"/>
        <w:gridCol w:w="1080"/>
        <w:gridCol w:w="998"/>
        <w:gridCol w:w="1252"/>
        <w:gridCol w:w="1260"/>
      </w:tblGrid>
      <w:tr w:rsidR="00A62C20" w:rsidRPr="008D7773" w14:paraId="7406942B" w14:textId="77777777" w:rsidTr="00771C04">
        <w:trPr>
          <w:trHeight w:val="300"/>
        </w:trPr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12"/>
          <w:p w14:paraId="27802693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arget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4AA25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arge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D7773">
              <w:rPr>
                <w:rFonts w:ascii="Calibri" w:eastAsia="Times New Roman" w:hAnsi="Calibri" w:cs="Calibri"/>
                <w:color w:val="000000"/>
              </w:rPr>
              <w:t>Ful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D7773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037FE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7773">
              <w:rPr>
                <w:rFonts w:ascii="Calibri" w:eastAsia="Times New Roman" w:hAnsi="Calibri" w:cs="Calibri"/>
                <w:color w:val="000000"/>
              </w:rPr>
              <w:t>UniProt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0CA24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789C3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t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Pr="008D7773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CF102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 </w:t>
            </w:r>
            <w:r w:rsidRPr="008D7773">
              <w:rPr>
                <w:rFonts w:ascii="Calibri" w:eastAsia="Times New Roman" w:hAnsi="Calibri" w:cs="Calibri"/>
                <w:color w:val="000000"/>
              </w:rPr>
              <w:t>value</w:t>
            </w:r>
          </w:p>
        </w:tc>
      </w:tr>
      <w:tr w:rsidR="00A62C20" w:rsidRPr="008D7773" w14:paraId="6960DCCC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F298A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TN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95D8A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leiotrop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638C5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212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CBBE7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2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15AB3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126F8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2.26E-46</w:t>
            </w:r>
          </w:p>
        </w:tc>
      </w:tr>
      <w:tr w:rsidR="00A62C20" w:rsidRPr="008D7773" w14:paraId="220DF8BC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35CBE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RDL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9CEAC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hordin-like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A7AAC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9BU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0D852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2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7B8B3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58F0E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45E-43</w:t>
            </w:r>
          </w:p>
        </w:tc>
      </w:tr>
      <w:tr w:rsidR="00A62C20" w:rsidRPr="008D7773" w14:paraId="72E9986A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C0650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RSPO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ADF84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R-spondi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D8420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2MKA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289CD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2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D76EF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8733C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09E-41</w:t>
            </w:r>
          </w:p>
        </w:tc>
      </w:tr>
      <w:tr w:rsidR="00A62C20" w:rsidRPr="008D7773" w14:paraId="2C2619F5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90FA0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FBLN3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91D01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EGF-containing fibulin-like extracellular matrix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A8BD3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128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FD0A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224F4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6096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55E-38</w:t>
            </w:r>
          </w:p>
        </w:tc>
      </w:tr>
      <w:tr w:rsidR="00A62C20" w:rsidRPr="008D7773" w14:paraId="552AEE72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EA013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WISP-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FCB19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WNT1-inducible-signaling pathway prote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F61E4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O760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B1935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2D4A0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3FE2E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3.35E-37</w:t>
            </w:r>
          </w:p>
        </w:tc>
      </w:tr>
      <w:tr w:rsidR="00A62C20" w:rsidRPr="008D7773" w14:paraId="06907A66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A6D0B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MIC-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32D7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Growth/differentiation factor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90EB0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999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552B2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3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271EC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93CDB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27E-36</w:t>
            </w:r>
          </w:p>
        </w:tc>
      </w:tr>
      <w:tr w:rsidR="00A62C20" w:rsidRPr="008D7773" w14:paraId="46029F45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4508D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Macrophage scavenger recepto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32595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Macrophage scavenger receptor types I and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5C8C8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217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459AD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2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12474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0517B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2.08E-31</w:t>
            </w:r>
          </w:p>
        </w:tc>
      </w:tr>
      <w:tr w:rsidR="00A62C20" w:rsidRPr="008D7773" w14:paraId="154A1D71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4EDC2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ERBB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2278E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Epidermal growth factor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6AFE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005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98E95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-0.01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FAAB8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51E59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5.60E-30</w:t>
            </w:r>
          </w:p>
        </w:tc>
      </w:tr>
      <w:tr w:rsidR="00A62C20" w:rsidRPr="008D7773" w14:paraId="0C1868C3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83B1C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N-terminal pro-BNP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090D0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N-terminal pro-BN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06E21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168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DB77D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6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50589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22B6B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9.17E-30</w:t>
            </w:r>
          </w:p>
        </w:tc>
      </w:tr>
      <w:tr w:rsidR="00A62C20" w:rsidRPr="008D7773" w14:paraId="45960BF1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7BFDB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AG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8052E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7773">
              <w:rPr>
                <w:rFonts w:ascii="Calibri" w:eastAsia="Times New Roman" w:hAnsi="Calibri" w:cs="Calibri"/>
                <w:color w:val="000000"/>
              </w:rPr>
              <w:t>Transgel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BA0A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019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4868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2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CAAA7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B9F96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19E-29</w:t>
            </w:r>
          </w:p>
        </w:tc>
      </w:tr>
      <w:tr w:rsidR="00A62C20" w:rsidRPr="008D7773" w14:paraId="16AA65E3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4FD36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REC-I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2C03B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cavenger receptor class F member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57971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96GP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AE01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040EA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74838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3.56E-29</w:t>
            </w:r>
          </w:p>
        </w:tc>
      </w:tr>
      <w:tr w:rsidR="00A62C20" w:rsidRPr="008D7773" w14:paraId="3DB45C92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36B44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RET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6D336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roto-oncogene tyrosine-protein kinase receptor R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1B1B5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079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B4697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-0.02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006E4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3237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20E-28</w:t>
            </w:r>
          </w:p>
        </w:tc>
      </w:tr>
      <w:tr w:rsidR="00A62C20" w:rsidRPr="008D7773" w14:paraId="41E5872E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018CB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GD2 synthas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3EFB9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rostaglandin-H2 D-isom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06D18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412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5DFE1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A6A04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20CE5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2.30E-28</w:t>
            </w:r>
          </w:p>
        </w:tc>
      </w:tr>
      <w:tr w:rsidR="00A62C20" w:rsidRPr="008D7773" w14:paraId="788F12E8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FCF52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OPG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14DF0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umor necrosis factor receptor superfamily member 1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7BF2A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O003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D72F7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05D39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53857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3.61E-28</w:t>
            </w:r>
          </w:p>
        </w:tc>
      </w:tr>
      <w:tr w:rsidR="00A62C20" w:rsidRPr="008D7773" w14:paraId="02975908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53C0E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ystatin 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D9C9C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ystatin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DD6FF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010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DFC08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A171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01A21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8.67E-28</w:t>
            </w:r>
          </w:p>
        </w:tc>
      </w:tr>
      <w:tr w:rsidR="00A62C20" w:rsidRPr="008D7773" w14:paraId="77F0B2DD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F30E5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MOC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3826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PARC-related modular calcium-binding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DB51F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9H4F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A626C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E7BF7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66514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33E-27</w:t>
            </w:r>
          </w:p>
        </w:tc>
      </w:tr>
      <w:tr w:rsidR="00A62C20" w:rsidRPr="008D7773" w14:paraId="172CF042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AB933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 xml:space="preserve">TNF </w:t>
            </w:r>
            <w:proofErr w:type="spellStart"/>
            <w:r w:rsidRPr="008D7773">
              <w:rPr>
                <w:rFonts w:ascii="Calibri" w:eastAsia="Times New Roman" w:hAnsi="Calibri" w:cs="Calibri"/>
                <w:color w:val="000000"/>
              </w:rPr>
              <w:t>sR</w:t>
            </w:r>
            <w:proofErr w:type="spellEnd"/>
            <w:r w:rsidRPr="008D7773">
              <w:rPr>
                <w:rFonts w:ascii="Calibri" w:eastAsia="Times New Roman" w:hAnsi="Calibri" w:cs="Calibri"/>
                <w:color w:val="000000"/>
              </w:rPr>
              <w:t>-I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FCF89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umor necrosis factor receptor superfamily member 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9BE3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203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24EB8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2B86B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9B6F7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2.35E-27</w:t>
            </w:r>
          </w:p>
        </w:tc>
      </w:tr>
      <w:tr w:rsidR="00A62C20" w:rsidRPr="008D7773" w14:paraId="0703DEFF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9D53E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HE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66704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WAP four-disulfide core domain prote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AE6D6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145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6662D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2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A9C4C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AE22E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2.43E-27</w:t>
            </w:r>
          </w:p>
        </w:tc>
      </w:tr>
      <w:tr w:rsidR="00A62C20" w:rsidRPr="008D7773" w14:paraId="2AED4B84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E9FD9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FSTL3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71F0D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7773">
              <w:rPr>
                <w:rFonts w:ascii="Calibri" w:eastAsia="Times New Roman" w:hAnsi="Calibri" w:cs="Calibri"/>
                <w:color w:val="000000"/>
              </w:rPr>
              <w:t>Follistatin</w:t>
            </w:r>
            <w:proofErr w:type="spellEnd"/>
            <w:r w:rsidRPr="008D7773">
              <w:rPr>
                <w:rFonts w:ascii="Calibri" w:eastAsia="Times New Roman" w:hAnsi="Calibri" w:cs="Calibri"/>
                <w:color w:val="000000"/>
              </w:rPr>
              <w:t>-related protein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EF9AF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O956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D7EC0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44CDE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58E34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3.62E-27</w:t>
            </w:r>
          </w:p>
        </w:tc>
      </w:tr>
      <w:tr w:rsidR="00A62C20" w:rsidRPr="008D7773" w14:paraId="77A04557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6CCB5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IGFBP-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84014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Insulin-like growth factor-binding prote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F10B6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180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100F7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3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EDE77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97A29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4.78E-27</w:t>
            </w:r>
          </w:p>
        </w:tc>
      </w:tr>
      <w:tr w:rsidR="00A62C20" w:rsidRPr="008D7773" w14:paraId="1C7EAA68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121A0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REM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3DD41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riggering receptor expressed on myeloid cells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BD031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9NZC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ECFE0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2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9A9AD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F41DD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25E-26</w:t>
            </w:r>
          </w:p>
        </w:tc>
      </w:tr>
      <w:tr w:rsidR="00A62C20" w:rsidRPr="008D7773" w14:paraId="35BB1F32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C1992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ET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DBBF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rotein S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01ECF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011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ADA9E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-0.00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1BD10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EC43C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4.06E-26</w:t>
            </w:r>
          </w:p>
        </w:tc>
      </w:tr>
      <w:tr w:rsidR="00A62C20" w:rsidRPr="008D7773" w14:paraId="7DC19356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88798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URB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6C887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oiled-coil domain-containing protein 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7DBFB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76M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EE61B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E5CF3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0802A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4.46E-26</w:t>
            </w:r>
          </w:p>
        </w:tc>
      </w:tr>
      <w:tr w:rsidR="00A62C20" w:rsidRPr="008D7773" w14:paraId="45289B96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E4068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RNase 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99A7E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Ribonuclease pancrea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89CE7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079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82E8D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3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E8887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86A74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7.86E-26</w:t>
            </w:r>
          </w:p>
        </w:tc>
      </w:tr>
      <w:tr w:rsidR="00A62C20" w:rsidRPr="008D7773" w14:paraId="344D2C4B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5B337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VEP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92A23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ushi, von Willebrand factor type A, EGF and pentraxin domain-containing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23C6E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4LDE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53F3F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83451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BFEDD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6.61E-25</w:t>
            </w:r>
          </w:p>
        </w:tc>
      </w:tr>
      <w:tr w:rsidR="00A62C20" w:rsidRPr="008D7773" w14:paraId="61DF6255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90214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 xml:space="preserve">TNF </w:t>
            </w:r>
            <w:proofErr w:type="spellStart"/>
            <w:r w:rsidRPr="008D7773">
              <w:rPr>
                <w:rFonts w:ascii="Calibri" w:eastAsia="Times New Roman" w:hAnsi="Calibri" w:cs="Calibri"/>
                <w:color w:val="000000"/>
              </w:rPr>
              <w:t>sR</w:t>
            </w:r>
            <w:proofErr w:type="spellEnd"/>
            <w:r w:rsidRPr="008D7773">
              <w:rPr>
                <w:rFonts w:ascii="Calibri" w:eastAsia="Times New Roman" w:hAnsi="Calibri" w:cs="Calibri"/>
                <w:color w:val="000000"/>
              </w:rPr>
              <w:t>-I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18205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umor necrosis factor receptor superfamily member 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5E1F7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203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AAD01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BC4E6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D749C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7.98E-25</w:t>
            </w:r>
          </w:p>
        </w:tc>
      </w:tr>
      <w:tr w:rsidR="00A62C20" w:rsidRPr="008D7773" w14:paraId="5C99A229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32AA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lastRenderedPageBreak/>
              <w:t>b2-Microglobulin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09128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Beta-2-microglobu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D667F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617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21478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7FCA8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4BAA8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28E-24</w:t>
            </w:r>
          </w:p>
        </w:tc>
      </w:tr>
      <w:tr w:rsidR="00A62C20" w:rsidRPr="008D7773" w14:paraId="5ACE4B3D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E4A7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NMB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68168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7773">
              <w:rPr>
                <w:rFonts w:ascii="Calibri" w:eastAsia="Times New Roman" w:hAnsi="Calibri" w:cs="Calibri"/>
                <w:color w:val="000000"/>
              </w:rPr>
              <w:t>Neuromedin</w:t>
            </w:r>
            <w:proofErr w:type="spellEnd"/>
            <w:r w:rsidRPr="008D7773">
              <w:rPr>
                <w:rFonts w:ascii="Calibri" w:eastAsia="Times New Roman" w:hAnsi="Calibri" w:cs="Calibri"/>
                <w:color w:val="000000"/>
              </w:rPr>
              <w:t>-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F491A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089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42783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CA7D9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0392D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46E-24</w:t>
            </w:r>
          </w:p>
        </w:tc>
      </w:tr>
      <w:tr w:rsidR="00A62C20" w:rsidRPr="008D7773" w14:paraId="1F16C258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93F79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MED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4D667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ransmembrane emp24 domain-containing protein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21844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497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9C34A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5DEE0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40DEC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80E-24</w:t>
            </w:r>
          </w:p>
        </w:tc>
      </w:tr>
      <w:tr w:rsidR="00A62C20" w:rsidRPr="008D7773" w14:paraId="3969BD30" w14:textId="77777777" w:rsidTr="00771C0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A78DF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Apo F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BD7C1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Apolipoprotein 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0F1AA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1379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3C57A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2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B8E12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61D95" w14:textId="77777777" w:rsidR="00A62C20" w:rsidRPr="008D7773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3.15E-24</w:t>
            </w:r>
          </w:p>
        </w:tc>
      </w:tr>
    </w:tbl>
    <w:p w14:paraId="288BAF09" w14:textId="77777777" w:rsidR="00A62C20" w:rsidRPr="005F585D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585D">
        <w:rPr>
          <w:rFonts w:ascii="Times New Roman" w:hAnsi="Times New Roman" w:cs="Times New Roman"/>
          <w:sz w:val="24"/>
          <w:szCs w:val="24"/>
        </w:rPr>
        <w:t xml:space="preserve">Model: </w:t>
      </w:r>
      <w:proofErr w:type="gramStart"/>
      <w:r w:rsidRPr="005F585D">
        <w:rPr>
          <w:rFonts w:ascii="Times New Roman" w:hAnsi="Times New Roman" w:cs="Times New Roman"/>
          <w:sz w:val="24"/>
          <w:szCs w:val="24"/>
        </w:rPr>
        <w:t>log(</w:t>
      </w:r>
      <w:proofErr w:type="spellStart"/>
      <w:proofErr w:type="gramEnd"/>
      <w:r w:rsidRPr="005F585D">
        <w:rPr>
          <w:rFonts w:ascii="Times New Roman" w:hAnsi="Times New Roman" w:cs="Times New Roman"/>
          <w:sz w:val="24"/>
          <w:szCs w:val="24"/>
        </w:rPr>
        <w:t>SOMAmer</w:t>
      </w:r>
      <w:proofErr w:type="spellEnd"/>
      <w:r w:rsidRPr="005F585D">
        <w:rPr>
          <w:rFonts w:ascii="Times New Roman" w:hAnsi="Times New Roman" w:cs="Times New Roman"/>
          <w:sz w:val="24"/>
          <w:szCs w:val="24"/>
        </w:rPr>
        <w:t>)~ age+ cohort</w:t>
      </w:r>
    </w:p>
    <w:p w14:paraId="11C6A285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558F47" w14:textId="77777777" w:rsidR="00A62C20" w:rsidRDefault="00A62C20" w:rsidP="00A62C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9664ACB" w14:textId="77777777" w:rsidR="00A62C20" w:rsidRPr="002D41B9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3" w:name="_Hlk40606615"/>
      <w:r w:rsidRPr="002D41B9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2D41B9">
        <w:rPr>
          <w:rFonts w:ascii="Times New Roman" w:hAnsi="Times New Roman" w:cs="Times New Roman"/>
          <w:b/>
          <w:sz w:val="24"/>
          <w:szCs w:val="24"/>
        </w:rPr>
        <w:t xml:space="preserve">: Top 30 most significant SOMAmers associated with chronological age phenotype in </w:t>
      </w:r>
      <w:r>
        <w:rPr>
          <w:rFonts w:ascii="Times New Roman" w:hAnsi="Times New Roman" w:cs="Times New Roman"/>
          <w:b/>
          <w:sz w:val="24"/>
          <w:szCs w:val="24"/>
        </w:rPr>
        <w:t>females</w:t>
      </w:r>
      <w:r w:rsidRPr="002D41B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1251" w:type="dxa"/>
        <w:tblLook w:val="04A0" w:firstRow="1" w:lastRow="0" w:firstColumn="1" w:lastColumn="0" w:noHBand="0" w:noVBand="1"/>
      </w:tblPr>
      <w:tblGrid>
        <w:gridCol w:w="1459"/>
        <w:gridCol w:w="5382"/>
        <w:gridCol w:w="1080"/>
        <w:gridCol w:w="1080"/>
        <w:gridCol w:w="1080"/>
        <w:gridCol w:w="1170"/>
      </w:tblGrid>
      <w:tr w:rsidR="00A62C20" w:rsidRPr="008D7773" w14:paraId="2D2D4A87" w14:textId="77777777" w:rsidTr="00771C04">
        <w:trPr>
          <w:trHeight w:val="300"/>
        </w:trPr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13"/>
          <w:p w14:paraId="745029D5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arget</w:t>
            </w:r>
          </w:p>
        </w:tc>
        <w:tc>
          <w:tcPr>
            <w:tcW w:w="5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1B349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arge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D7773">
              <w:rPr>
                <w:rFonts w:ascii="Calibri" w:eastAsia="Times New Roman" w:hAnsi="Calibri" w:cs="Calibri"/>
                <w:color w:val="000000"/>
              </w:rPr>
              <w:t>Ful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D7773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7C85E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7773">
              <w:rPr>
                <w:rFonts w:ascii="Calibri" w:eastAsia="Times New Roman" w:hAnsi="Calibri" w:cs="Calibri"/>
                <w:color w:val="000000"/>
              </w:rPr>
              <w:t>UniPro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E979D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B373A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t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D7773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929A10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7773">
              <w:rPr>
                <w:rFonts w:ascii="Calibri" w:eastAsia="Times New Roman" w:hAnsi="Calibri" w:cs="Calibri"/>
                <w:color w:val="000000"/>
              </w:rPr>
              <w:t>p_value</w:t>
            </w:r>
            <w:proofErr w:type="spellEnd"/>
          </w:p>
        </w:tc>
      </w:tr>
      <w:tr w:rsidR="00A62C20" w:rsidRPr="008D7773" w14:paraId="6BD1CB64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0FA67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WISP-2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327B1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WNT1-inducible-signaling pathway prote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6AF2F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O76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B578A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A558C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0C4FC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3.04E-46</w:t>
            </w:r>
          </w:p>
        </w:tc>
      </w:tr>
      <w:tr w:rsidR="00A62C20" w:rsidRPr="008D7773" w14:paraId="1A2A7A7F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49EFB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AGL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3F381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7773">
              <w:rPr>
                <w:rFonts w:ascii="Calibri" w:eastAsia="Times New Roman" w:hAnsi="Calibri" w:cs="Calibri"/>
                <w:color w:val="000000"/>
              </w:rPr>
              <w:t>Transgel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15A0F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01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89BCA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D398D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58D4B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3.91E-42</w:t>
            </w:r>
          </w:p>
        </w:tc>
      </w:tr>
      <w:tr w:rsidR="00A62C20" w:rsidRPr="008D7773" w14:paraId="0EDC9BD8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A248A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TN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8AA23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leiotrop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3B8B0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21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105B6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505C9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BD4BA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2.72E-41</w:t>
            </w:r>
          </w:p>
        </w:tc>
      </w:tr>
      <w:tr w:rsidR="00A62C20" w:rsidRPr="008D7773" w14:paraId="5A90808B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370C1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RDL1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97A4C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hordin-like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59BCF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9BU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4B1D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95520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3924E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4.46E-37</w:t>
            </w:r>
          </w:p>
        </w:tc>
      </w:tr>
      <w:tr w:rsidR="00A62C20" w:rsidRPr="008D7773" w14:paraId="4228E965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035E6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ERBB1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BDDA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Epidermal growth factor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0336D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00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1D7A1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-0.0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A1F37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C781D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42E-36</w:t>
            </w:r>
          </w:p>
        </w:tc>
      </w:tr>
      <w:tr w:rsidR="00A62C20" w:rsidRPr="008D7773" w14:paraId="51160D72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EA10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RSPO1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390FC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R-spondi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DE36C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2MKA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A71D6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E0326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B8B90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5.05E-32</w:t>
            </w:r>
          </w:p>
        </w:tc>
      </w:tr>
      <w:tr w:rsidR="00A62C20" w:rsidRPr="008D7773" w14:paraId="6CF94CC5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EAB40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MOC1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C921E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PARC-related modular calcium-binding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E3089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9H4F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8D4FB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F7987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5E96F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72E-31</w:t>
            </w:r>
          </w:p>
        </w:tc>
      </w:tr>
      <w:tr w:rsidR="00A62C20" w:rsidRPr="008D7773" w14:paraId="63BA0BA8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30EBD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FBLN3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9352A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EGF-containing fibulin-like extracellular matrix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95131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12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CA2D7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FC403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F5985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96E-30</w:t>
            </w:r>
          </w:p>
        </w:tc>
      </w:tr>
      <w:tr w:rsidR="00A62C20" w:rsidRPr="008D7773" w14:paraId="63E721CC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E2766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MIC-1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A63D8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Growth/differentiation factor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555F8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99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FF8B8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5545B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1F2A9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3.48E-30</w:t>
            </w:r>
          </w:p>
        </w:tc>
      </w:tr>
      <w:tr w:rsidR="00A62C20" w:rsidRPr="008D7773" w14:paraId="6DB5B76E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8783C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HE4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9699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WAP four-disulfide core domain prote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3BC5D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14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E09B5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615B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EE2F5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8.09E-29</w:t>
            </w:r>
          </w:p>
        </w:tc>
      </w:tr>
      <w:tr w:rsidR="00A62C20" w:rsidRPr="008D7773" w14:paraId="4AB8CDAC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ADC69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ystatin C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6A640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ystatin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4B3B4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01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EBAB0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CB18E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6739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2.54E-26</w:t>
            </w:r>
          </w:p>
        </w:tc>
      </w:tr>
      <w:tr w:rsidR="00A62C20" w:rsidRPr="008D7773" w14:paraId="3D2A5898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722C4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GD2 synthase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D8687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rostaglandin-H2 D-isom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ED443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41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20BC5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A611A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C08CB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8.72E-26</w:t>
            </w:r>
          </w:p>
        </w:tc>
      </w:tr>
      <w:tr w:rsidR="00A62C20" w:rsidRPr="008D7773" w14:paraId="7BB48E98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59B0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RNase 1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862C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Ribonuclease pancrea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18DCE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07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A1629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12C89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67788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07E-25</w:t>
            </w:r>
          </w:p>
        </w:tc>
      </w:tr>
      <w:tr w:rsidR="00A62C20" w:rsidRPr="008D7773" w14:paraId="7A081C7C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F5687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FSTL3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755E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7773">
              <w:rPr>
                <w:rFonts w:ascii="Calibri" w:eastAsia="Times New Roman" w:hAnsi="Calibri" w:cs="Calibri"/>
                <w:color w:val="000000"/>
              </w:rPr>
              <w:t>Follistatin</w:t>
            </w:r>
            <w:proofErr w:type="spellEnd"/>
            <w:r w:rsidRPr="008D7773">
              <w:rPr>
                <w:rFonts w:ascii="Calibri" w:eastAsia="Times New Roman" w:hAnsi="Calibri" w:cs="Calibri"/>
                <w:color w:val="000000"/>
              </w:rPr>
              <w:t>-related protein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67499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O95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405F2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4F220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98DF7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6.97E-25</w:t>
            </w:r>
          </w:p>
        </w:tc>
      </w:tr>
      <w:tr w:rsidR="00A62C20" w:rsidRPr="008D7773" w14:paraId="7A85816D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9C67F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HSPB6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0BCF1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Heat shock protein beta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D5C58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O14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C59EF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307FC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0B8A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3.65E-24</w:t>
            </w:r>
          </w:p>
        </w:tc>
      </w:tr>
      <w:tr w:rsidR="00A62C20" w:rsidRPr="008D7773" w14:paraId="4D23F1E4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319B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TREM-1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DBF78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riggering receptor expressed on myeloid cells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7378A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9NP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A4D8D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DD856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14B56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9.98E-24</w:t>
            </w:r>
          </w:p>
        </w:tc>
      </w:tr>
      <w:tr w:rsidR="00A62C20" w:rsidRPr="008D7773" w14:paraId="567B4FF4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394E3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a2-Antiplasmin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3B93B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Alpha-2-antiplas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5F48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08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20488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-0.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49F0F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6F17E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2.45E-23</w:t>
            </w:r>
          </w:p>
        </w:tc>
      </w:tr>
      <w:tr w:rsidR="00A62C20" w:rsidRPr="008D7773" w14:paraId="2CF5C7C0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73408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URB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4026E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oiled-coil domain-containing protein 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E0289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76M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43408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D172E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F3EB7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6.01E-23</w:t>
            </w:r>
          </w:p>
        </w:tc>
      </w:tr>
      <w:tr w:rsidR="00A62C20" w:rsidRPr="008D7773" w14:paraId="4C6B09D3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CDF59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lastRenderedPageBreak/>
              <w:t>ATS13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47ED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 xml:space="preserve">A </w:t>
            </w:r>
            <w:proofErr w:type="spellStart"/>
            <w:r w:rsidRPr="008D7773">
              <w:rPr>
                <w:rFonts w:ascii="Calibri" w:eastAsia="Times New Roman" w:hAnsi="Calibri" w:cs="Calibri"/>
                <w:color w:val="000000"/>
              </w:rPr>
              <w:t>disintegrin</w:t>
            </w:r>
            <w:proofErr w:type="spellEnd"/>
            <w:r w:rsidRPr="008D7773">
              <w:rPr>
                <w:rFonts w:ascii="Calibri" w:eastAsia="Times New Roman" w:hAnsi="Calibri" w:cs="Calibri"/>
                <w:color w:val="000000"/>
              </w:rPr>
              <w:t xml:space="preserve"> and metalloproteinase with thrombospondin motifs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12CD5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76LX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1CA23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-0.0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463A0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ED2D4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5.98E-22</w:t>
            </w:r>
          </w:p>
        </w:tc>
      </w:tr>
      <w:tr w:rsidR="00A62C20" w:rsidRPr="008D7773" w14:paraId="1B19B2A4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4B267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ASB9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CEF96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Ankyrin repeat and SOCS box protein 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022FD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96DX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B010C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31F3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D3C93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7.33E-21</w:t>
            </w:r>
          </w:p>
        </w:tc>
      </w:tr>
      <w:tr w:rsidR="00A62C20" w:rsidRPr="008D7773" w14:paraId="28EA27F5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6EBE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roponin T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420AF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Troponin T, cardiac 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69C6A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45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B42E3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1B0AB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35E6C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2.69E-20</w:t>
            </w:r>
          </w:p>
        </w:tc>
      </w:tr>
      <w:tr w:rsidR="00A62C20" w:rsidRPr="008D7773" w14:paraId="36A80B79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BA9DC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aldolase C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03E2D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Fructose-bisphosphate aldolase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E3BB6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09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5763A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-0.0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5895B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32C51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4.11E-20</w:t>
            </w:r>
          </w:p>
        </w:tc>
      </w:tr>
      <w:tr w:rsidR="00A62C20" w:rsidRPr="008D7773" w14:paraId="7184C04C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CF7F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AP3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0FAB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Ganglioside GM2 activa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5B33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17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D99E1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52B39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056C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5.85E-20</w:t>
            </w:r>
          </w:p>
        </w:tc>
      </w:tr>
      <w:tr w:rsidR="00A62C20" w:rsidRPr="008D7773" w14:paraId="7B9A0F99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20911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b2-Microglobulin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2997B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Beta-2-microglobu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6E864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61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DFC9A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0633B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BAC9F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65E-19</w:t>
            </w:r>
          </w:p>
        </w:tc>
      </w:tr>
      <w:tr w:rsidR="00A62C20" w:rsidRPr="008D7773" w14:paraId="1192FBA2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5577E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LPI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A60CD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Antileukoprotein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0851F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03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FB845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D303E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09A10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4.48E-19</w:t>
            </w:r>
          </w:p>
        </w:tc>
      </w:tr>
      <w:tr w:rsidR="00A62C20" w:rsidRPr="008D7773" w14:paraId="62AFC38C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C2295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XDN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798D5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D7773">
              <w:rPr>
                <w:rFonts w:ascii="Calibri" w:eastAsia="Times New Roman" w:hAnsi="Calibri" w:cs="Calibri"/>
                <w:color w:val="000000"/>
              </w:rPr>
              <w:t>Peroxidasin</w:t>
            </w:r>
            <w:proofErr w:type="spellEnd"/>
            <w:r w:rsidRPr="008D7773">
              <w:rPr>
                <w:rFonts w:ascii="Calibri" w:eastAsia="Times New Roman" w:hAnsi="Calibri" w:cs="Calibri"/>
                <w:color w:val="000000"/>
              </w:rPr>
              <w:t xml:space="preserve"> homol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EC9AB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92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B77FE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2110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C6231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4.92E-19</w:t>
            </w:r>
          </w:p>
        </w:tc>
      </w:tr>
      <w:tr w:rsidR="00A62C20" w:rsidRPr="008D7773" w14:paraId="1D968A2B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DB238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DON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AD873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ell adhesion molecule-related/down-regulated by oncoge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E7FE8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4KMG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DAFBD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-0.0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BB1F0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61A95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5.05E-19</w:t>
            </w:r>
          </w:p>
        </w:tc>
      </w:tr>
      <w:tr w:rsidR="00A62C20" w:rsidRPr="008D7773" w14:paraId="23D74421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F4467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Macrophage scavenger receptor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FE069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Macrophage scavenger receptor types I and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0F070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P21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4DFCB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A1FD3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3BA84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6.47E-19</w:t>
            </w:r>
          </w:p>
        </w:tc>
      </w:tr>
      <w:tr w:rsidR="00A62C20" w:rsidRPr="008D7773" w14:paraId="076C5360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D683A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DCP1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4426C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CUB domain-containing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522C5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9H5V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3AAE0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EF58A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EA8BF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1.09E-18</w:t>
            </w:r>
          </w:p>
        </w:tc>
      </w:tr>
      <w:tr w:rsidR="00A62C20" w:rsidRPr="008D7773" w14:paraId="6E576B5F" w14:textId="77777777" w:rsidTr="00771C0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C72EE4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REC-II</w:t>
            </w:r>
          </w:p>
        </w:tc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5EC752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Scavenger receptor class F membe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171ED" w14:textId="77777777" w:rsidR="00A62C20" w:rsidRPr="008D7773" w:rsidRDefault="00A62C20" w:rsidP="00771C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Q96GP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C6278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A7979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2F5AA" w14:textId="77777777" w:rsidR="00A62C20" w:rsidRPr="008D7773" w:rsidRDefault="00A62C20" w:rsidP="00771C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7773">
              <w:rPr>
                <w:rFonts w:ascii="Calibri" w:eastAsia="Times New Roman" w:hAnsi="Calibri" w:cs="Calibri"/>
                <w:color w:val="000000"/>
              </w:rPr>
              <w:t>2.18E-18</w:t>
            </w:r>
          </w:p>
        </w:tc>
      </w:tr>
    </w:tbl>
    <w:p w14:paraId="2ABF1BF1" w14:textId="77777777" w:rsidR="00A62C20" w:rsidRPr="007C6D1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C6D10">
        <w:rPr>
          <w:rFonts w:ascii="Times New Roman" w:hAnsi="Times New Roman" w:cs="Times New Roman"/>
          <w:sz w:val="24"/>
          <w:szCs w:val="24"/>
        </w:rPr>
        <w:t xml:space="preserve">Model: </w:t>
      </w:r>
      <w:proofErr w:type="gramStart"/>
      <w:r w:rsidRPr="007C6D10">
        <w:rPr>
          <w:rFonts w:ascii="Times New Roman" w:hAnsi="Times New Roman" w:cs="Times New Roman"/>
          <w:sz w:val="24"/>
          <w:szCs w:val="24"/>
        </w:rPr>
        <w:t>log(</w:t>
      </w:r>
      <w:proofErr w:type="spellStart"/>
      <w:proofErr w:type="gramEnd"/>
      <w:r w:rsidRPr="007C6D10">
        <w:rPr>
          <w:rFonts w:ascii="Times New Roman" w:hAnsi="Times New Roman" w:cs="Times New Roman"/>
          <w:sz w:val="24"/>
          <w:szCs w:val="24"/>
        </w:rPr>
        <w:t>SOMAmer</w:t>
      </w:r>
      <w:proofErr w:type="spellEnd"/>
      <w:r w:rsidRPr="007C6D10">
        <w:rPr>
          <w:rFonts w:ascii="Times New Roman" w:hAnsi="Times New Roman" w:cs="Times New Roman"/>
          <w:sz w:val="24"/>
          <w:szCs w:val="24"/>
        </w:rPr>
        <w:t>)~ age+ cohort</w:t>
      </w:r>
    </w:p>
    <w:p w14:paraId="009FACEB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8B967F9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BD68291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F5BC21C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E32B4FD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A5641D2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A28157D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33F5B74" w14:textId="77777777" w:rsidR="00A62C20" w:rsidRDefault="00A62C20" w:rsidP="00A62C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4" w:name="_Hlk40606628"/>
    </w:p>
    <w:p w14:paraId="363052AD" w14:textId="6BFEA651" w:rsidR="00A62C20" w:rsidRPr="00335319" w:rsidRDefault="00A62C20" w:rsidP="00A62C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35319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5319">
        <w:rPr>
          <w:rFonts w:ascii="Times New Roman" w:hAnsi="Times New Roman" w:cs="Times New Roman"/>
          <w:b/>
          <w:sz w:val="24"/>
          <w:szCs w:val="24"/>
        </w:rPr>
        <w:t>5</w:t>
      </w:r>
      <w:r w:rsidRPr="00195C45">
        <w:rPr>
          <w:rFonts w:ascii="Times New Roman" w:hAnsi="Times New Roman" w:cs="Times New Roman"/>
          <w:b/>
          <w:bCs/>
          <w:sz w:val="24"/>
          <w:szCs w:val="24"/>
        </w:rPr>
        <w:t xml:space="preserve">: Top pathways associated with aging using </w:t>
      </w:r>
      <w:proofErr w:type="spellStart"/>
      <w:r w:rsidRPr="00195C45">
        <w:rPr>
          <w:rFonts w:ascii="Times New Roman" w:hAnsi="Times New Roman" w:cs="Times New Roman"/>
          <w:b/>
          <w:bCs/>
          <w:sz w:val="24"/>
          <w:szCs w:val="24"/>
        </w:rPr>
        <w:t>Reactome</w:t>
      </w:r>
      <w:proofErr w:type="spellEnd"/>
      <w:r w:rsidRPr="00195C45">
        <w:rPr>
          <w:rFonts w:ascii="Times New Roman" w:hAnsi="Times New Roman" w:cs="Times New Roman"/>
          <w:b/>
          <w:bCs/>
          <w:sz w:val="24"/>
          <w:szCs w:val="24"/>
        </w:rPr>
        <w:t xml:space="preserve"> database.</w:t>
      </w:r>
    </w:p>
    <w:tbl>
      <w:tblPr>
        <w:tblW w:w="12306" w:type="dxa"/>
        <w:tblInd w:w="93" w:type="dxa"/>
        <w:tblLook w:val="04A0" w:firstRow="1" w:lastRow="0" w:firstColumn="1" w:lastColumn="0" w:noHBand="0" w:noVBand="1"/>
      </w:tblPr>
      <w:tblGrid>
        <w:gridCol w:w="5235"/>
        <w:gridCol w:w="1504"/>
        <w:gridCol w:w="764"/>
        <w:gridCol w:w="1152"/>
        <w:gridCol w:w="1170"/>
        <w:gridCol w:w="1147"/>
        <w:gridCol w:w="1334"/>
      </w:tblGrid>
      <w:tr w:rsidR="00A62C20" w:rsidRPr="00335319" w14:paraId="660FC474" w14:textId="77777777" w:rsidTr="00771C04">
        <w:trPr>
          <w:trHeight w:val="251"/>
        </w:trPr>
        <w:tc>
          <w:tcPr>
            <w:tcW w:w="52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bookmarkEnd w:id="14"/>
          <w:p w14:paraId="76E080F3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Pathway name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BFDCC5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Entities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53A05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Reactions</w:t>
            </w:r>
          </w:p>
        </w:tc>
      </w:tr>
      <w:tr w:rsidR="00A62C20" w:rsidRPr="00335319" w14:paraId="62E16F87" w14:textId="77777777" w:rsidTr="00771C04">
        <w:trPr>
          <w:trHeight w:val="251"/>
        </w:trPr>
        <w:tc>
          <w:tcPr>
            <w:tcW w:w="52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092E6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04596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 xml:space="preserve">found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A8900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rati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68211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 xml:space="preserve"> p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8A170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 xml:space="preserve"> FDR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628AA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 xml:space="preserve">found 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2FFF0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ratio</w:t>
            </w:r>
          </w:p>
        </w:tc>
      </w:tr>
      <w:tr w:rsidR="00A62C20" w:rsidRPr="00335319" w14:paraId="19CA0BDE" w14:textId="77777777" w:rsidTr="00771C04">
        <w:trPr>
          <w:trHeight w:val="75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089F9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bookmarkStart w:id="15" w:name="_Hlk34767781"/>
            <w:r w:rsidRPr="00335319">
              <w:rPr>
                <w:rFonts w:cs="Times New Roman"/>
                <w:sz w:val="24"/>
                <w:szCs w:val="24"/>
              </w:rPr>
              <w:t>Regulation of Insulin-like Growth Factor (IGF) transport and uptake by Insulin-like Growth Factor Binding Proteins (IGFBPs)</w:t>
            </w:r>
            <w:bookmarkEnd w:id="15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FFEE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38 / 1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C2BA6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33F25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2.75E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A3EFE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4.57E-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F53DE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2 / 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12AF7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.00E-03</w:t>
            </w:r>
          </w:p>
        </w:tc>
      </w:tr>
      <w:tr w:rsidR="00A62C20" w:rsidRPr="00335319" w14:paraId="688B1798" w14:textId="77777777" w:rsidTr="00771C04">
        <w:trPr>
          <w:trHeight w:val="25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5F7B8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Extracellular matrix organiza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D5743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59 / 3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8446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450AA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8.15E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75E6E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6.76E-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E5F2E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71/3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62A8B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2.60E-02</w:t>
            </w:r>
          </w:p>
        </w:tc>
      </w:tr>
      <w:tr w:rsidR="00A62C20" w:rsidRPr="00335319" w14:paraId="09508580" w14:textId="77777777" w:rsidTr="00771C04">
        <w:trPr>
          <w:trHeight w:val="25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52139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Post-translational protein phosphoryla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85CFA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30 / 1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3B16C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A4477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.02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166F8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5.65E-0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7F47C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/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B2252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8.19E-05</w:t>
            </w:r>
          </w:p>
        </w:tc>
      </w:tr>
      <w:tr w:rsidR="00A62C20" w:rsidRPr="00335319" w14:paraId="5CD2AF06" w14:textId="77777777" w:rsidTr="00771C04">
        <w:trPr>
          <w:trHeight w:val="25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E2D94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Degradation of the extracellular matrix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77BCE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33 / 1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55D2F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4BB9F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2.26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EC403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9.34E-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28DAC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70/1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1A638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9.00E-03</w:t>
            </w:r>
          </w:p>
        </w:tc>
      </w:tr>
      <w:tr w:rsidR="00A62C20" w:rsidRPr="00335319" w14:paraId="2971D558" w14:textId="77777777" w:rsidTr="00771C04">
        <w:trPr>
          <w:trHeight w:val="50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15C9D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Response to elevated platelet</w:t>
            </w:r>
            <w:r w:rsidRPr="00335319">
              <w:rPr>
                <w:rFonts w:cs="Times New Roman"/>
                <w:sz w:val="24"/>
                <w:szCs w:val="24"/>
              </w:rPr>
              <w:br/>
              <w:t>cytosolic Ca2+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A7EE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29 / 1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5ECE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6DCBA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.71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EA7E2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5.67E-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B5A8D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9/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D97B4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.00E-03</w:t>
            </w:r>
          </w:p>
        </w:tc>
      </w:tr>
      <w:tr w:rsidR="00A62C20" w:rsidRPr="00335319" w14:paraId="4E7AB1FF" w14:textId="77777777" w:rsidTr="00771C04">
        <w:trPr>
          <w:trHeight w:val="25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25B9A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Platelet degranula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0D320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27 / 1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0449A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707C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6.77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C02CA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.87E-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3CCA3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6 / 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471A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9.01E-04</w:t>
            </w:r>
          </w:p>
        </w:tc>
      </w:tr>
      <w:tr w:rsidR="00A62C20" w:rsidRPr="00335319" w14:paraId="57031A46" w14:textId="77777777" w:rsidTr="00771C04">
        <w:trPr>
          <w:trHeight w:val="25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B5FB9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Collagen degrada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41F1D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7 / 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A6C62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CC512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4.71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0F25E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.00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EE26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23 / 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E4DF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3.00E-03</w:t>
            </w:r>
          </w:p>
        </w:tc>
      </w:tr>
      <w:tr w:rsidR="00A62C20" w:rsidRPr="00335319" w14:paraId="23453B0E" w14:textId="77777777" w:rsidTr="00771C04">
        <w:trPr>
          <w:trHeight w:val="25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3D269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Formation of Fibrin Clot (Clotting Cascade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BDDF5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4 / 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EFBB5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B4AC2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2.23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E5EB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5.00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4425C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47 / 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2A307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5.00E-03</w:t>
            </w:r>
          </w:p>
        </w:tc>
      </w:tr>
      <w:tr w:rsidR="00A62C20" w:rsidRPr="00335319" w14:paraId="355EB733" w14:textId="77777777" w:rsidTr="00771C04">
        <w:trPr>
          <w:trHeight w:val="25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75710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Collagen forma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C585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20 / 1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6ECF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0DFD5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2.56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79FC2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5.00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8A3DB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42 / 7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2BBE4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6.00E-03</w:t>
            </w:r>
          </w:p>
        </w:tc>
      </w:tr>
      <w:tr w:rsidR="00A62C20" w:rsidRPr="00335319" w14:paraId="0A8501C7" w14:textId="77777777" w:rsidTr="00771C04">
        <w:trPr>
          <w:trHeight w:val="25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7012A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Neutrophil degranula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45DC1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55 / 4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A97B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B8A89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5.48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5BBF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8.00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28E25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0 / 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40086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8.19E-04</w:t>
            </w:r>
          </w:p>
        </w:tc>
      </w:tr>
      <w:tr w:rsidR="00A62C20" w:rsidRPr="00335319" w14:paraId="3805877B" w14:textId="77777777" w:rsidTr="00771C04">
        <w:trPr>
          <w:trHeight w:val="50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1F4C1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Collagen biosynthesis and modifying</w:t>
            </w:r>
            <w:r w:rsidRPr="00335319">
              <w:rPr>
                <w:rFonts w:cs="Times New Roman"/>
                <w:sz w:val="24"/>
                <w:szCs w:val="24"/>
              </w:rPr>
              <w:br/>
              <w:t>enzym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75232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6 / 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95050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C22F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5.71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87CF6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8.00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EB4D3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33 / 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B2C2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4.00E-03</w:t>
            </w:r>
          </w:p>
        </w:tc>
      </w:tr>
      <w:tr w:rsidR="00A62C20" w:rsidRPr="00335319" w14:paraId="1CFE399A" w14:textId="77777777" w:rsidTr="00771C04">
        <w:trPr>
          <w:trHeight w:val="25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B4CB4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Hemostasi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A791E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83 / 8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56B08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80AC5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6.10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1DA99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8.00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BC772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9 /</w:t>
            </w:r>
            <w:r w:rsidRPr="00335319">
              <w:rPr>
                <w:rFonts w:cs="Times New Roman"/>
                <w:sz w:val="24"/>
                <w:szCs w:val="24"/>
              </w:rPr>
              <w:t>32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F2C2B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2.70E-02</w:t>
            </w:r>
          </w:p>
        </w:tc>
      </w:tr>
      <w:tr w:rsidR="00A62C20" w:rsidRPr="00335319" w14:paraId="3D25350A" w14:textId="77777777" w:rsidTr="00771C04">
        <w:trPr>
          <w:trHeight w:val="25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48376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Signaling by FGFR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440C0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4 / 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4DB65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17CC6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6.69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C6B8F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8.00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70632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45 / 4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57D50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4.00E-03</w:t>
            </w:r>
          </w:p>
        </w:tc>
      </w:tr>
      <w:tr w:rsidR="00A62C20" w:rsidRPr="00335319" w14:paraId="3413B418" w14:textId="77777777" w:rsidTr="00771C04">
        <w:trPr>
          <w:trHeight w:val="251"/>
        </w:trPr>
        <w:tc>
          <w:tcPr>
            <w:tcW w:w="5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708557" w14:textId="77777777" w:rsidR="00A62C20" w:rsidRPr="00335319" w:rsidRDefault="00A62C20" w:rsidP="00DB2F49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Negative regulation of FGFR1 signaling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84A1A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1 / 3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F85B6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96EC8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6.77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BDC6D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8.00E-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41F68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14 / 1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5C281" w14:textId="77777777" w:rsidR="00A62C20" w:rsidRPr="00335319" w:rsidRDefault="00A62C20" w:rsidP="00CA035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35319">
              <w:rPr>
                <w:rFonts w:cs="Times New Roman"/>
                <w:sz w:val="24"/>
                <w:szCs w:val="24"/>
              </w:rPr>
              <w:t>0.001</w:t>
            </w:r>
          </w:p>
        </w:tc>
      </w:tr>
    </w:tbl>
    <w:p w14:paraId="72F0BF67" w14:textId="77777777" w:rsidR="00A62C20" w:rsidRPr="00335319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8EBC596" w14:textId="77777777" w:rsidR="00A62C20" w:rsidRPr="00335319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35319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335319">
        <w:rPr>
          <w:rFonts w:ascii="Times New Roman" w:hAnsi="Times New Roman" w:cs="Times New Roman"/>
          <w:b/>
          <w:bCs/>
          <w:sz w:val="24"/>
          <w:szCs w:val="24"/>
        </w:rPr>
        <w:t>Reactome</w:t>
      </w:r>
      <w:proofErr w:type="spellEnd"/>
      <w:r w:rsidRPr="00335319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335319">
        <w:rPr>
          <w:rFonts w:ascii="Times New Roman" w:hAnsi="Times New Roman" w:cs="Times New Roman"/>
          <w:sz w:val="24"/>
          <w:szCs w:val="24"/>
        </w:rPr>
        <w:t>defines a 'reaction' as any event in biology that changes the state of a biological molecule. Binding, activation, translocation, degradation and classical biochemical events involving a catalyst are all reactions.</w:t>
      </w:r>
    </w:p>
    <w:p w14:paraId="2807C603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D44359C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CC97751" w14:textId="77777777" w:rsidR="00A62C20" w:rsidRDefault="00A62C20" w:rsidP="00A62C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F32980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  <w:sectPr w:rsidR="00A62C20" w:rsidSect="00B845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8C13D9" w14:textId="77777777" w:rsidR="00A62C20" w:rsidRPr="0029114D" w:rsidRDefault="00A62C20" w:rsidP="00A62C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6" w:name="_Hlk40606639"/>
      <w:r w:rsidRPr="0029114D">
        <w:rPr>
          <w:rFonts w:ascii="Times New Roman" w:hAnsi="Times New Roman" w:cs="Times New Roman"/>
          <w:b/>
          <w:sz w:val="24"/>
          <w:szCs w:val="24"/>
        </w:rPr>
        <w:lastRenderedPageBreak/>
        <w:t>Supplementary Table 6:</w:t>
      </w:r>
      <w:r w:rsidRPr="0029114D">
        <w:rPr>
          <w:rFonts w:ascii="Times New Roman" w:hAnsi="Times New Roman" w:cs="Times New Roman"/>
          <w:sz w:val="24"/>
          <w:szCs w:val="24"/>
        </w:rPr>
        <w:t xml:space="preserve"> Top IPA Bio functions and disease pathway associated with</w:t>
      </w:r>
      <w:r w:rsidRPr="00771C04">
        <w:rPr>
          <w:rFonts w:ascii="Times New Roman" w:hAnsi="Times New Roman" w:cs="Times New Roman"/>
          <w:sz w:val="24"/>
          <w:szCs w:val="24"/>
        </w:rPr>
        <w:t xml:space="preserve"> aging</w:t>
      </w:r>
      <w:r w:rsidRPr="0029114D">
        <w:rPr>
          <w:rFonts w:ascii="Times New Roman" w:hAnsi="Times New Roman" w:cs="Times New Roman"/>
          <w:sz w:val="24"/>
          <w:szCs w:val="24"/>
        </w:rPr>
        <w:t>.</w:t>
      </w:r>
      <w:r w:rsidRPr="0029114D">
        <w:rPr>
          <w:rFonts w:ascii="Times New Roman" w:hAnsi="Times New Roman" w:cs="Times New Roman"/>
          <w:color w:val="000000"/>
          <w:sz w:val="24"/>
          <w:szCs w:val="24"/>
        </w:rPr>
        <w:t xml:space="preserve"> I</w:t>
      </w:r>
      <w:r w:rsidRPr="0029114D">
        <w:rPr>
          <w:rFonts w:ascii="Times New Roman" w:hAnsi="Times New Roman" w:cs="Times New Roman"/>
          <w:sz w:val="24"/>
          <w:szCs w:val="24"/>
        </w:rPr>
        <w:t>PA generated associated networks which are ordered by a score denoting significance.</w:t>
      </w:r>
    </w:p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4960"/>
        <w:gridCol w:w="2020"/>
        <w:gridCol w:w="1560"/>
      </w:tblGrid>
      <w:tr w:rsidR="00A62C20" w:rsidRPr="00994340" w14:paraId="02625F44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bookmarkEnd w:id="16"/>
          <w:p w14:paraId="76E271CD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Top Diseases and Bio Functio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4BCFB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2DE99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 </w:t>
            </w:r>
          </w:p>
        </w:tc>
      </w:tr>
      <w:tr w:rsidR="00A62C20" w:rsidRPr="00994340" w14:paraId="4EE98F6D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ED525A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Diseases and Disorde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D0557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29F64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 </w:t>
            </w:r>
          </w:p>
        </w:tc>
      </w:tr>
      <w:tr w:rsidR="00A62C20" w:rsidRPr="00994340" w14:paraId="6EE029B4" w14:textId="77777777" w:rsidTr="00771C04">
        <w:trPr>
          <w:trHeight w:val="300"/>
        </w:trPr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30291A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Nam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5C8D9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p-value ran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171727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#Molecules</w:t>
            </w:r>
          </w:p>
        </w:tc>
      </w:tr>
      <w:tr w:rsidR="00A62C20" w:rsidRPr="00994340" w14:paraId="7B3BFBF3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ACC605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Canc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56963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4.05E-09 - 5.83E-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8BDF4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702</w:t>
            </w:r>
          </w:p>
        </w:tc>
      </w:tr>
      <w:tr w:rsidR="00A62C20" w:rsidRPr="00994340" w14:paraId="7BCE893F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3D8FF7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Organismal Injury and Abnormalit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8C5C8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4.05E-09 - 5.83E-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85555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712</w:t>
            </w:r>
          </w:p>
        </w:tc>
      </w:tr>
      <w:tr w:rsidR="00A62C20" w:rsidRPr="00994340" w14:paraId="59A6AA5B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744154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Inflammatory Respons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B0EB4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.54E-09 - 9.48E-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FEB67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22</w:t>
            </w:r>
          </w:p>
        </w:tc>
      </w:tr>
      <w:tr w:rsidR="00A62C20" w:rsidRPr="00994340" w14:paraId="71EDC8E9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E23A06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Reproductive System Diseas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8F7A2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2.31E-09 - 4.94E-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0DA90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455</w:t>
            </w:r>
          </w:p>
        </w:tc>
      </w:tr>
      <w:tr w:rsidR="00A62C20" w:rsidRPr="00994340" w14:paraId="0680225E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A418390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Connective Tissue Disorder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60FAF6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.54E-09 - 4.66E-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888C6D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220</w:t>
            </w:r>
          </w:p>
        </w:tc>
      </w:tr>
      <w:tr w:rsidR="00A62C20" w:rsidRPr="00994340" w14:paraId="09057441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B331DB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CAA3B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B3CBA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2C20" w:rsidRPr="00994340" w14:paraId="3C84E828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49A7EF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Molecular and Cellular Functio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C5480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29E6F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 </w:t>
            </w:r>
          </w:p>
        </w:tc>
      </w:tr>
      <w:tr w:rsidR="00A62C20" w:rsidRPr="00994340" w14:paraId="5C532681" w14:textId="77777777" w:rsidTr="00771C04">
        <w:trPr>
          <w:trHeight w:val="300"/>
        </w:trPr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1CB2C95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Nam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7A391A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p-value ran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ED86A4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#Molecules</w:t>
            </w:r>
          </w:p>
        </w:tc>
      </w:tr>
      <w:tr w:rsidR="00A62C20" w:rsidRPr="00994340" w14:paraId="7015209C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F91666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Cellular Moveme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D4AB3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.51E-09 - 1.04E-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7BAC7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296</w:t>
            </w:r>
          </w:p>
        </w:tc>
      </w:tr>
      <w:tr w:rsidR="00A62C20" w:rsidRPr="00994340" w14:paraId="7F631EF0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90E2FA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Cell Death and Surviv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076A6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.97E-09 - 8.33E-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49273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24</w:t>
            </w:r>
          </w:p>
        </w:tc>
      </w:tr>
      <w:tr w:rsidR="00A62C20" w:rsidRPr="00994340" w14:paraId="47588842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A6E33D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Cell-To-Cell Signaling and Intera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84CFD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2.86E-09 - 1.75E-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E57BC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280</w:t>
            </w:r>
          </w:p>
        </w:tc>
      </w:tr>
      <w:tr w:rsidR="00A62C20" w:rsidRPr="00994340" w14:paraId="6DCDA2C3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703853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Cellular Compromis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D94A8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2.53E-10 - 1.05E-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CB5F8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102</w:t>
            </w:r>
          </w:p>
        </w:tc>
      </w:tr>
      <w:tr w:rsidR="00A62C20" w:rsidRPr="00994340" w14:paraId="1AFB7257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EA1179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Cellular Growth and Prolifer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AD0189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2.92E-09 - 6.81E-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20AF8C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32</w:t>
            </w:r>
          </w:p>
        </w:tc>
      </w:tr>
      <w:tr w:rsidR="00A62C20" w:rsidRPr="00994340" w14:paraId="1364733C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5E3D56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3DBE5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796E3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2C20" w:rsidRPr="00994340" w14:paraId="46B4CB7E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58683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Physiological System Development and Fun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60E87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4110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 </w:t>
            </w:r>
          </w:p>
        </w:tc>
      </w:tr>
      <w:tr w:rsidR="00A62C20" w:rsidRPr="00994340" w14:paraId="4142FC8A" w14:textId="77777777" w:rsidTr="00771C04">
        <w:trPr>
          <w:trHeight w:val="300"/>
        </w:trPr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EF81F5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Nam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595E09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p-value ran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79446E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#Molecules</w:t>
            </w:r>
          </w:p>
        </w:tc>
      </w:tr>
      <w:tr w:rsidR="00A62C20" w:rsidRPr="00994340" w14:paraId="23EBE1C0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F0609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Immune Cell Traffick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7612F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.51E-09 - 1.98E-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820B6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196</w:t>
            </w:r>
          </w:p>
        </w:tc>
      </w:tr>
      <w:tr w:rsidR="00A62C20" w:rsidRPr="00994340" w14:paraId="6C830422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0515A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Hematological System Development and Fun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DB1ED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.51E-09 - 2.24E-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AED5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276</w:t>
            </w:r>
          </w:p>
        </w:tc>
      </w:tr>
      <w:tr w:rsidR="00A62C20" w:rsidRPr="00994340" w14:paraId="30645617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2759F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Tissue Morpholog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75CE9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.13E-09 - 3.12E-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40BC6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269</w:t>
            </w:r>
          </w:p>
        </w:tc>
      </w:tr>
      <w:tr w:rsidR="00A62C20" w:rsidRPr="00994340" w14:paraId="04BC55DE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77BD0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Cardiovascular System Development and Fun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5962C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2.72E-09 - 4.44E-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EC945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211</w:t>
            </w:r>
          </w:p>
        </w:tc>
      </w:tr>
      <w:tr w:rsidR="00A62C20" w:rsidRPr="00994340" w14:paraId="7549A027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36CFD5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Organismal Surviv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00254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1.36E-20 - 3.03E-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65C8F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265</w:t>
            </w:r>
          </w:p>
        </w:tc>
      </w:tr>
      <w:tr w:rsidR="00A62C20" w:rsidRPr="00994340" w14:paraId="0E79F1F0" w14:textId="77777777" w:rsidTr="00771C04">
        <w:trPr>
          <w:trHeight w:val="3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91FFF1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47920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7796B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2C20" w:rsidRPr="00994340" w14:paraId="6C8A67B5" w14:textId="77777777" w:rsidTr="00771C04">
        <w:trPr>
          <w:trHeight w:val="422"/>
        </w:trPr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434599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Associated Network Function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D1EE5F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94340">
              <w:rPr>
                <w:rFonts w:eastAsia="Times New Roman" w:cs="Times New Roman"/>
                <w:b/>
                <w:color w:val="000000"/>
              </w:rPr>
              <w:t>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2B304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2C20" w:rsidRPr="00994340" w14:paraId="5C328333" w14:textId="77777777" w:rsidTr="00771C04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B980FE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Cellular Movement, Cellular Development, Cellular Growth and Prolifer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65C07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54485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2C20" w:rsidRPr="00994340" w14:paraId="7D8ED809" w14:textId="77777777" w:rsidTr="00771C04">
        <w:trPr>
          <w:trHeight w:val="9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E0100D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Cellular Movement, Nervous System Development and Function, Cell-To-Cell Signaling and Intera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47200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65B70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2C20" w:rsidRPr="00994340" w14:paraId="6826948A" w14:textId="77777777" w:rsidTr="00771C04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02D750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Cancer, Cellular Development, Cellular Growth and Prolifer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B169E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F7D4B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2C20" w:rsidRPr="00994340" w14:paraId="54916665" w14:textId="77777777" w:rsidTr="00771C04">
        <w:trPr>
          <w:trHeight w:val="600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1D5A5C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Hematological System Development and Function, Organismal Functions, Cardiovascular Diseas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0484D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27363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2C20" w:rsidRPr="00994340" w14:paraId="170AF125" w14:textId="77777777" w:rsidTr="00771C04">
        <w:trPr>
          <w:trHeight w:val="90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120AD4" w14:textId="77777777" w:rsidR="00A62C20" w:rsidRPr="00994340" w:rsidRDefault="00A62C20" w:rsidP="00771C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Connective Tissue Development and Function, Connective Tissue Disorders, Developmental</w:t>
            </w:r>
            <w:r w:rsidRPr="00994340">
              <w:rPr>
                <w:rFonts w:eastAsia="Times New Roman" w:cs="Times New Roman"/>
                <w:color w:val="000000"/>
              </w:rPr>
              <w:br/>
              <w:t>Disord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36548F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6E137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94340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14:paraId="19D1DD14" w14:textId="77777777" w:rsidR="00A62C20" w:rsidRPr="00994340" w:rsidRDefault="00A62C20" w:rsidP="00A62C20">
      <w:pPr>
        <w:spacing w:line="240" w:lineRule="auto"/>
        <w:jc w:val="center"/>
        <w:rPr>
          <w:rFonts w:cs="Times New Roman"/>
          <w:b/>
        </w:rPr>
      </w:pPr>
    </w:p>
    <w:p w14:paraId="231B0A6E" w14:textId="77777777" w:rsidR="00A62C20" w:rsidRPr="00771C04" w:rsidRDefault="00A62C20" w:rsidP="00A62C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7" w:name="_Hlk40606681"/>
      <w:r w:rsidRPr="004168A5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7</w:t>
      </w:r>
      <w:r w:rsidRPr="004168A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29114D">
        <w:rPr>
          <w:rFonts w:ascii="Times New Roman" w:hAnsi="Times New Roman" w:cs="Times New Roman"/>
          <w:sz w:val="24"/>
          <w:szCs w:val="24"/>
        </w:rPr>
        <w:t xml:space="preserve">Top IPA Bio functions and disease pathway associated with </w:t>
      </w:r>
      <w:r w:rsidRPr="00771C04">
        <w:rPr>
          <w:rFonts w:ascii="Times New Roman" w:hAnsi="Times New Roman" w:cs="Times New Roman"/>
          <w:sz w:val="24"/>
          <w:szCs w:val="24"/>
        </w:rPr>
        <w:t>green module in WGCNA.</w:t>
      </w:r>
      <w:r w:rsidRPr="0029114D">
        <w:rPr>
          <w:rFonts w:ascii="Times New Roman" w:hAnsi="Times New Roman" w:cs="Times New Roman"/>
          <w:sz w:val="24"/>
          <w:szCs w:val="24"/>
        </w:rPr>
        <w:t xml:space="preserve"> IPA generated associated networks which are ordered by a score denoting significance.</w:t>
      </w:r>
    </w:p>
    <w:tbl>
      <w:tblPr>
        <w:tblW w:w="9464" w:type="dxa"/>
        <w:tblInd w:w="93" w:type="dxa"/>
        <w:tblLook w:val="04A0" w:firstRow="1" w:lastRow="0" w:firstColumn="1" w:lastColumn="0" w:noHBand="0" w:noVBand="1"/>
      </w:tblPr>
      <w:tblGrid>
        <w:gridCol w:w="4875"/>
        <w:gridCol w:w="2347"/>
        <w:gridCol w:w="2242"/>
      </w:tblGrid>
      <w:tr w:rsidR="00A62C20" w:rsidRPr="004168A5" w14:paraId="488A8DA0" w14:textId="77777777" w:rsidTr="00771C04">
        <w:trPr>
          <w:trHeight w:val="298"/>
        </w:trPr>
        <w:tc>
          <w:tcPr>
            <w:tcW w:w="9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bookmarkEnd w:id="17"/>
          <w:p w14:paraId="5F6BE059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b/>
                <w:color w:val="000000"/>
              </w:rPr>
              <w:t>Top Diseases and Bio Functions</w:t>
            </w:r>
            <w:r w:rsidRPr="004168A5">
              <w:rPr>
                <w:rFonts w:ascii="Calibri" w:eastAsia="Times New Roman" w:hAnsi="Calibri" w:cs="Times New Roman"/>
                <w:color w:val="000000"/>
              </w:rPr>
              <w:t>  </w:t>
            </w:r>
          </w:p>
        </w:tc>
      </w:tr>
      <w:tr w:rsidR="00A62C20" w:rsidRPr="004168A5" w14:paraId="5E8A2B23" w14:textId="77777777" w:rsidTr="00771C04">
        <w:trPr>
          <w:trHeight w:val="298"/>
        </w:trPr>
        <w:tc>
          <w:tcPr>
            <w:tcW w:w="9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7FE0F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b/>
                <w:color w:val="000000"/>
              </w:rPr>
              <w:t>Diseases and Disorders</w:t>
            </w:r>
          </w:p>
        </w:tc>
      </w:tr>
      <w:tr w:rsidR="00A62C20" w:rsidRPr="004168A5" w14:paraId="749C373C" w14:textId="77777777" w:rsidTr="00771C04">
        <w:trPr>
          <w:trHeight w:val="298"/>
        </w:trPr>
        <w:tc>
          <w:tcPr>
            <w:tcW w:w="4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5C590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91C12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6DAFE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#Molecules</w:t>
            </w:r>
          </w:p>
        </w:tc>
      </w:tr>
      <w:tr w:rsidR="00A62C20" w:rsidRPr="004168A5" w14:paraId="4CA778F3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FE765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Inflammatory Respons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CC511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.01E-06 - 2.61E-2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0D991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</w:tr>
      <w:tr w:rsidR="00A62C20" w:rsidRPr="004168A5" w14:paraId="3862DD7A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7E3FC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Cancer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0EFE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.00E-06 - 2.39E-2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5F4F2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</w:tr>
      <w:tr w:rsidR="00A62C20" w:rsidRPr="004168A5" w14:paraId="2D4CBAFF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76B02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Organismal Injury and Abnormalitie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115D3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.00E-06 - 2.39E-2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F214A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</w:tr>
      <w:tr w:rsidR="00A62C20" w:rsidRPr="004168A5" w14:paraId="740E44EC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E9B6E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Connective Tissue Disorder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DC027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5.41E-07 - 9.07E-1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14EF1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</w:tr>
      <w:tr w:rsidR="00A62C20" w:rsidRPr="004168A5" w14:paraId="60EC1288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6F59D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Inflammatory Disease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966D3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9.18E-07 - 9.07E-18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A5783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</w:tr>
      <w:tr w:rsidR="00A62C20" w:rsidRPr="004168A5" w14:paraId="3A2D2151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FD25B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5DCED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95135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4168A5" w14:paraId="40D3E1FD" w14:textId="77777777" w:rsidTr="00771C04">
        <w:trPr>
          <w:trHeight w:val="298"/>
        </w:trPr>
        <w:tc>
          <w:tcPr>
            <w:tcW w:w="4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3E9B4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Molecular and Cellular Functions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990F5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AD681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4168A5" w14:paraId="6E3CABE2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1798F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 xml:space="preserve">Cellular Movement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23D7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9.38E-07 - 3.67E-3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AE1E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</w:tr>
      <w:tr w:rsidR="00A62C20" w:rsidRPr="004168A5" w14:paraId="6C008E6D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AE807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Cell-To-Cell Signaling and Interactio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40FCF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.01E-06 - 6.80E-3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F6C0A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</w:tr>
      <w:tr w:rsidR="00A62C20" w:rsidRPr="004168A5" w14:paraId="5D85D0BE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4E0C8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Cell Death and Survival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05C27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9.74E-07 - 7.60E-2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3BFB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</w:tr>
      <w:tr w:rsidR="00A62C20" w:rsidRPr="004168A5" w14:paraId="538576AC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5EA94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 xml:space="preserve">Cellular Development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51CA4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9.72E-07 - 3.68E-2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87034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</w:tr>
      <w:tr w:rsidR="00A62C20" w:rsidRPr="004168A5" w14:paraId="2CC2D286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68105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Cellular Growth and Proliferation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0832B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9.72E-07 - 3.68E-21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4E71C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</w:tr>
      <w:tr w:rsidR="00A62C20" w:rsidRPr="004168A5" w14:paraId="2AC87886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31EBE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F4479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2D3E8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4168A5" w14:paraId="0351A56B" w14:textId="77777777" w:rsidTr="00771C04">
        <w:trPr>
          <w:trHeight w:val="298"/>
        </w:trPr>
        <w:tc>
          <w:tcPr>
            <w:tcW w:w="4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46F4A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Physiological System Development and Function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E5614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92231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4168A5" w14:paraId="372A2AD2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3B7C2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Hematological System Development and Functio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D8F08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.01E-06 - 3.67E-3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4F28F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</w:tr>
      <w:tr w:rsidR="00A62C20" w:rsidRPr="004168A5" w14:paraId="49A0FD4C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9014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Immune Cell Trafficking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94EA5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.01E-06 - 3.67E-3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AE1B1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</w:tr>
      <w:tr w:rsidR="00A62C20" w:rsidRPr="004168A5" w14:paraId="25110958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216B7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Tissue Morphology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E369B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8.03E-07 - 5.66E-2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1C720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</w:tr>
      <w:tr w:rsidR="00A62C20" w:rsidRPr="004168A5" w14:paraId="3EDFCF5B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02BF8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Lymphoid Tissue Structure and Development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38902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8.03E-07 - 1.20E-1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BE93E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</w:tr>
      <w:tr w:rsidR="00A62C20" w:rsidRPr="004168A5" w14:paraId="236F6C25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2BC1D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Cardiovascular System Development and Function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76725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9.50E-07 - 1.12E-1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CE2A3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</w:tr>
      <w:tr w:rsidR="00A62C20" w:rsidRPr="004168A5" w14:paraId="2C0BAFBE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4949F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64EAF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56EE3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4168A5" w14:paraId="368D784F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1C51E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Top Network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3F979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66E2C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4168A5" w14:paraId="6CA7EC02" w14:textId="77777777" w:rsidTr="00771C04">
        <w:trPr>
          <w:trHeight w:val="298"/>
        </w:trPr>
        <w:tc>
          <w:tcPr>
            <w:tcW w:w="4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D3EDF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Associated Network Functions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1D87C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Scor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B0768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4168A5" w14:paraId="58704BE8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5F0A8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Cellular Movement, Immune Cell Trafficking, Cell-To- Cell Signaling and Interactio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E0E1C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0210A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4168A5" w14:paraId="43DEF774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CE3DD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Cell-To-Cell Signaling and Interaction, Cell Death and Survival, Cell Cycl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E744B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0475F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4168A5" w14:paraId="28264D6F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055D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Hematological System Development and Function, Lymphoid Tissue Structure and</w:t>
            </w:r>
            <w:r w:rsidRPr="004168A5">
              <w:rPr>
                <w:rFonts w:ascii="Calibri" w:eastAsia="Times New Roman" w:hAnsi="Calibri" w:cs="Times New Roman"/>
                <w:color w:val="000000"/>
              </w:rPr>
              <w:br/>
              <w:t>Development, Tissue Morphology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2B407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131F4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4168A5" w14:paraId="12D0963C" w14:textId="77777777" w:rsidTr="00771C04">
        <w:trPr>
          <w:trHeight w:val="596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57576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Cancer, Endocrine System Disorders, Gastrointestinal Diseas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81D6A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D346A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4168A5" w14:paraId="7DF9738A" w14:textId="77777777" w:rsidTr="00771C04">
        <w:trPr>
          <w:trHeight w:val="298"/>
        </w:trPr>
        <w:tc>
          <w:tcPr>
            <w:tcW w:w="4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03976" w14:textId="77777777" w:rsidR="00A62C20" w:rsidRPr="004168A5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Tissue Development, Connective Tissue Disorders, Organismal Injury and Abnormalities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495083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299F7" w14:textId="77777777" w:rsidR="00A62C20" w:rsidRPr="004168A5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68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65D27B07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6C6AC29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EC77AF6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C4EF94" w14:textId="77777777" w:rsidR="00A62C20" w:rsidRPr="00195C45" w:rsidRDefault="00A62C20" w:rsidP="00A62C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18" w:name="_Hlk40606715"/>
      <w:r w:rsidRPr="00195C4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8: </w:t>
      </w:r>
      <w:r w:rsidRPr="00195C45">
        <w:rPr>
          <w:rFonts w:ascii="Times New Roman" w:hAnsi="Times New Roman" w:cs="Times New Roman"/>
          <w:sz w:val="24"/>
          <w:szCs w:val="24"/>
        </w:rPr>
        <w:t>Top IPA Bio functions and disease pathway associated with magenta module in WGCNA. IPA generated associated networks which are ordered by a score denoting significance.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4760"/>
        <w:gridCol w:w="2500"/>
        <w:gridCol w:w="1320"/>
      </w:tblGrid>
      <w:tr w:rsidR="00A62C20" w:rsidRPr="00994340" w14:paraId="4ACE71E1" w14:textId="77777777" w:rsidTr="00771C04">
        <w:trPr>
          <w:trHeight w:val="300"/>
        </w:trPr>
        <w:tc>
          <w:tcPr>
            <w:tcW w:w="8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bookmarkEnd w:id="18"/>
          <w:p w14:paraId="4F27F428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Top Diseases and Bio Functions</w:t>
            </w:r>
          </w:p>
        </w:tc>
      </w:tr>
      <w:tr w:rsidR="00A62C20" w:rsidRPr="00994340" w14:paraId="5B256DC5" w14:textId="77777777" w:rsidTr="00771C04">
        <w:trPr>
          <w:trHeight w:val="300"/>
        </w:trPr>
        <w:tc>
          <w:tcPr>
            <w:tcW w:w="85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F3AC49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Diseases and Disorders</w:t>
            </w:r>
          </w:p>
        </w:tc>
      </w:tr>
      <w:tr w:rsidR="00A62C20" w:rsidRPr="00994340" w14:paraId="4458981A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F10525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Nam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5F2978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C6AFF1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#Molecules</w:t>
            </w:r>
          </w:p>
        </w:tc>
      </w:tr>
      <w:tr w:rsidR="00A62C20" w:rsidRPr="00994340" w14:paraId="27C57ADE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FF856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Canc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6BB61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.56E-02 - 5.81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F64A8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A62C20" w:rsidRPr="00994340" w14:paraId="484312B9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7579C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Gastrointestinal Disea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8E804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.56E-02 - 5.81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9D452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A62C20" w:rsidRPr="00994340" w14:paraId="05DFB4A0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2213E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Hepatic System Disea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236CB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.56E-02 - 5.81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CD978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A62C20" w:rsidRPr="00994340" w14:paraId="5C566672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12468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Organismal Injury and Abnormal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E9227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.56E-02 - 5.81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9E36C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A62C20" w:rsidRPr="00994340" w14:paraId="497DAAE2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A516CD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Hereditary Disorde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68AC2F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.43E-02 - 7.45E-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A26EB3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A62C20" w:rsidRPr="00994340" w14:paraId="0C679C6D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1827B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7957B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E5FA1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994340" w14:paraId="5E19EE8E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8BBAA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Molecular and Cellular Function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46031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B2652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</w:tr>
      <w:tr w:rsidR="00A62C20" w:rsidRPr="00994340" w14:paraId="7097DC02" w14:textId="77777777" w:rsidTr="00771C04">
        <w:trPr>
          <w:trHeight w:val="300"/>
        </w:trPr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E1A477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Nam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6F2BC5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EEE36F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#Molecules</w:t>
            </w:r>
          </w:p>
        </w:tc>
      </w:tr>
      <w:tr w:rsidR="00A62C20" w:rsidRPr="00994340" w14:paraId="079A2EDD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02BE5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Energy Produ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0AAB7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.29E-02 - 2.00E-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1DCA3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62C20" w:rsidRPr="00994340" w14:paraId="25538277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47900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Small Molecule Biochemistr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2CEFD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.29E-02 - 2.00E-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B9F84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A62C20" w:rsidRPr="00994340" w14:paraId="71F0BBD3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0DE48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Drug Metabolism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C3BD5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1.76E-02 - 3.89E-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045C0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A62C20" w:rsidRPr="00994340" w14:paraId="657F6C53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28F21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Lipid Metabolism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9BA08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.29E-02 - 1.78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2A4F7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A62C20" w:rsidRPr="00994340" w14:paraId="1F56E111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6B88C3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Vitamin and Mineral Metabolis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6A8E2A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1.89E-02 - 1.78E-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DC9541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62C20" w:rsidRPr="00994340" w14:paraId="4EABDB99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505CA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C1490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DADA9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994340" w14:paraId="5B48D8B9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4670E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Physiological System Development and Fun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26232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DF765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</w:tr>
      <w:tr w:rsidR="00A62C20" w:rsidRPr="00994340" w14:paraId="55DE8D31" w14:textId="77777777" w:rsidTr="00771C04">
        <w:trPr>
          <w:trHeight w:val="300"/>
        </w:trPr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AF14CA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Nam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BD4C39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21DB15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#Molecules</w:t>
            </w:r>
          </w:p>
        </w:tc>
      </w:tr>
      <w:tr w:rsidR="00A62C20" w:rsidRPr="00994340" w14:paraId="20AA9965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B8577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Endocrine System Development and Fun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BF8F3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1.36E-02 - 3.72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A707F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62C20" w:rsidRPr="00994340" w14:paraId="28C45B55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B88B0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Digestive System Development and Fun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7AF56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.56E-02 - 1.36E-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E698F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A62C20" w:rsidRPr="00994340" w14:paraId="565260A3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09131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Organ Morpholog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EB8F4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.43E-02 - 1.36E-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A2C4D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62C20" w:rsidRPr="00994340" w14:paraId="690A7891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21ED0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Organismal Developm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4E3FC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2.43E-02 - 1.36E-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B0CE5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62C20" w:rsidRPr="00994340" w14:paraId="43FE6603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C0488A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Respiratory System Development and Func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ABA542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1.36E-03 - 1.36E-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EFA79F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A62C20" w:rsidRPr="00994340" w14:paraId="6B573179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C6679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3DA38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75AE7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994340" w14:paraId="3D202562" w14:textId="77777777" w:rsidTr="00771C04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1DBFB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Top Network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0EAC0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A94ED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994340" w14:paraId="5C1E469C" w14:textId="77777777" w:rsidTr="00771C04">
        <w:trPr>
          <w:trHeight w:val="300"/>
        </w:trPr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6FFEA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Associated Network Function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D46948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b/>
                <w:color w:val="000000"/>
              </w:rPr>
              <w:t>S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7CE9D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994340" w14:paraId="3C503744" w14:textId="77777777" w:rsidTr="00771C04">
        <w:trPr>
          <w:trHeight w:val="9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7A5F7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Energy Production, Small Molecule Biochemistry, Organismal Injury and Abnormal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6BFA9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38273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2C20" w:rsidRPr="00994340" w14:paraId="567C75D7" w14:textId="77777777" w:rsidTr="00771C04">
        <w:trPr>
          <w:trHeight w:val="60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64FC19" w14:textId="77777777" w:rsidR="00A62C20" w:rsidRPr="00994340" w:rsidRDefault="00A62C20" w:rsidP="00771C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Lipid Metabolism, Small Molecule Biochemistry, Cellular Compromis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284776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A67CA" w14:textId="77777777" w:rsidR="00A62C20" w:rsidRPr="00994340" w:rsidRDefault="00A62C20" w:rsidP="00771C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43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7FC1A18D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5FA65E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7E3FA2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5C21BE" w14:textId="77777777" w:rsidR="00A62C20" w:rsidRDefault="00A62C20" w:rsidP="00A62C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871B1D" w14:textId="77777777" w:rsidR="00A62C20" w:rsidRDefault="00A62C20" w:rsidP="00A62C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727FE01" w14:textId="77777777" w:rsidR="00A62C20" w:rsidRDefault="00A62C20" w:rsidP="00A62C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76B4B">
        <w:rPr>
          <w:rFonts w:ascii="Times New Roman" w:hAnsi="Times New Roman" w:cs="Times New Roman"/>
          <w:b/>
          <w:sz w:val="24"/>
          <w:szCs w:val="24"/>
        </w:rPr>
        <w:lastRenderedPageBreak/>
        <w:t>Supplementary Method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6448375D" w14:textId="77777777" w:rsidR="00A62C20" w:rsidRDefault="00A62C20" w:rsidP="00A62C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80E42B" w14:textId="457A6450" w:rsidR="00A62C20" w:rsidRPr="00C76B4B" w:rsidRDefault="00A62C20" w:rsidP="00A62C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C76B4B">
        <w:rPr>
          <w:rFonts w:ascii="Times New Roman" w:hAnsi="Times New Roman" w:cs="Times New Roman"/>
          <w:sz w:val="24"/>
          <w:szCs w:val="24"/>
        </w:rPr>
        <w:t xml:space="preserve">Frailty: The two common approaches adopted to define frailty clinically are as a cumulative deficit index </w:t>
      </w:r>
      <w:r w:rsidRPr="00C76B4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Nrd29vZDwvQXV0aG9yPjxZZWFyPjIwMDQ8L1llYXI+
PFJlY051bT41NzwvUmVjTnVtPjxEaXNwbGF5VGV4dD48c3R5bGUgZmFjZT0ic3VwZXJzY3JpcHQi
PjEsMjwvc3R5bGU+PC9EaXNwbGF5VGV4dD48cmVjb3JkPjxyZWMtbnVtYmVyPjU3PC9yZWMtbnVt
YmVyPjxmb3JlaWduLWtleXM+PGtleSBhcHA9IkVOIiBkYi1pZD0icmQweHp0eHh2OTJhMjllMDIy
NXh3dHpqOTl0eDlmdjlmcDJ4IiB0aW1lc3RhbXA9IjE1ODk3MTQ5OTIiPjU3PC9rZXk+PC9mb3Jl
aWduLWtleXM+PHJlZi10eXBlIG5hbWU9IkpvdXJuYWwgQXJ0aWNsZSI+MTc8L3JlZi10eXBlPjxj
b250cmlidXRvcnM+PGF1dGhvcnM+PGF1dGhvcj5Sb2Nrd29vZCwgS2VubmV0aDwvYXV0aG9yPjxh
dXRob3I+TW9naWxuZXIsIEFsZXhhbmRlcjwvYXV0aG9yPjxhdXRob3I+TWl0bml0c2tpLCBBcm5v
bGQ8L2F1dGhvcj48L2F1dGhvcnM+PC9jb250cmlidXRvcnM+PHRpdGxlcz48dGl0bGU+Q2hhbmdl
cyB3aXRoIGFnZSBpbiB0aGUgZGlzdHJpYnV0aW9uIG9mIGEgZnJhaWx0eSBpbmRleDwvdGl0bGU+
PHNlY29uZGFyeS10aXRsZT5NZWNoYW5pc21zIG9mIGFnZWluZyBhbmQgZGV2ZWxvcG1lbnQ8L3Nl
Y29uZGFyeS10aXRsZT48L3RpdGxlcz48cGVyaW9kaWNhbD48ZnVsbC10aXRsZT5NZWNoYW5pc21z
IG9mIGFnZWluZyBhbmQgZGV2ZWxvcG1lbnQ8L2Z1bGwtdGl0bGU+PC9wZXJpb2RpY2FsPjxwYWdl
cz41MTctNTE5PC9wYWdlcz48dm9sdW1lPjEyNTwvdm9sdW1lPjxudW1iZXI+NzwvbnVtYmVyPjxk
YXRlcz48eWVhcj4yMDA0PC95ZWFyPjwvZGF0ZXM+PHB1Ymxpc2hlcj5FbHNldmllcjwvcHVibGlz
aGVyPjxpc2JuPjAwNDctNjM3NDwvaXNibj48dXJscz48L3VybHM+PC9yZWNvcmQ+PC9DaXRlPjxD
aXRlPjxBdXRob3I+Um9ja3dvb2Q8L0F1dGhvcj48WWVhcj4yMDA0PC9ZZWFyPjxSZWNOdW0+NTc8
L1JlY051bT48cmVjb3JkPjxyZWMtbnVtYmVyPjU3PC9yZWMtbnVtYmVyPjxmb3JlaWduLWtleXM+
PGtleSBhcHA9IkVOIiBkYi1pZD0icmQweHp0eHh2OTJhMjllMDIyNXh3dHpqOTl0eDlmdjlmcDJ4
IiB0aW1lc3RhbXA9IjE1ODk3MTQ5OTIiPjU3PC9rZXk+PC9mb3JlaWduLWtleXM+PHJlZi10eXBl
IG5hbWU9IkpvdXJuYWwgQXJ0aWNsZSI+MTc8L3JlZi10eXBlPjxjb250cmlidXRvcnM+PGF1dGhv
cnM+PGF1dGhvcj5Sb2Nrd29vZCwgS2VubmV0aDwvYXV0aG9yPjxhdXRob3I+TW9naWxuZXIsIEFs
ZXhhbmRlcjwvYXV0aG9yPjxhdXRob3I+TWl0bml0c2tpLCBBcm5vbGQ8L2F1dGhvcj48L2F1dGhv
cnM+PC9jb250cmlidXRvcnM+PHRpdGxlcz48dGl0bGU+Q2hhbmdlcyB3aXRoIGFnZSBpbiB0aGUg
ZGlzdHJpYnV0aW9uIG9mIGEgZnJhaWx0eSBpbmRleDwvdGl0bGU+PHNlY29uZGFyeS10aXRsZT5N
ZWNoYW5pc21zIG9mIGFnZWluZyBhbmQgZGV2ZWxvcG1lbnQ8L3NlY29uZGFyeS10aXRsZT48L3Rp
dGxlcz48cGVyaW9kaWNhbD48ZnVsbC10aXRsZT5NZWNoYW5pc21zIG9mIGFnZWluZyBhbmQgZGV2
ZWxvcG1lbnQ8L2Z1bGwtdGl0bGU+PC9wZXJpb2RpY2FsPjxwYWdlcz41MTctNTE5PC9wYWdlcz48
dm9sdW1lPjEyNTwvdm9sdW1lPjxudW1iZXI+NzwvbnVtYmVyPjxkYXRlcz48eWVhcj4yMDA0PC95
ZWFyPjwvZGF0ZXM+PHB1Ymxpc2hlcj5FbHNldmllcjwvcHVibGlzaGVyPjxpc2JuPjAwNDctNjM3
NDwvaXNibj48dXJscz48L3VybHM+PC9yZWNvcmQ+PC9DaXRlPjxDaXRlPjxBdXRob3I+Um9ja3dv
b2Q8L0F1dGhvcj48WWVhcj4yMDA3PC9ZZWFyPjxSZWNOdW0+NTg8L1JlY051bT48cmVjb3JkPjxy
ZWMtbnVtYmVyPjU4PC9yZWMtbnVtYmVyPjxmb3JlaWduLWtleXM+PGtleSBhcHA9IkVOIiBkYi1p
ZD0icmQweHp0eHh2OTJhMjllMDIyNXh3dHpqOTl0eDlmdjlmcDJ4IiB0aW1lc3RhbXA9IjE1ODk3
MTQ5OTIiPjU4PC9rZXk+PC9mb3JlaWduLWtleXM+PHJlZi10eXBlIG5hbWU9IkpvdXJuYWwgQXJ0
aWNsZSI+MTc8L3JlZi10eXBlPjxjb250cmlidXRvcnM+PGF1dGhvcnM+PGF1dGhvcj5Sb2Nrd29v
ZCwgS2VubmV0aDwvYXV0aG9yPjxhdXRob3I+TWl0bml0c2tpLCBBcm5vbGQ8L2F1dGhvcj48L2F1
dGhvcnM+PC9jb250cmlidXRvcnM+PHRpdGxlcz48dGl0bGU+RnJhaWx0eSBpbiByZWxhdGlvbiB0
byB0aGUgYWNjdW11bGF0aW9uIG9mIGRlZmljaXRzPC90aXRsZT48c2Vjb25kYXJ5LXRpdGxlPlRo
ZSBKb3VybmFscyBvZiBHZXJvbnRvbG9neSBTZXJpZXMgQTogQmlvbG9naWNhbCBTY2llbmNlcyBh
bmQgTWVkaWNhbCBTY2llbmNlczwvc2Vjb25kYXJ5LXRpdGxlPjwvdGl0bGVzPjxwZXJpb2RpY2Fs
PjxmdWxsLXRpdGxlPlRoZSBKb3VybmFscyBvZiBHZXJvbnRvbG9neSBTZXJpZXMgQTogQmlvbG9n
aWNhbCBTY2llbmNlcyBhbmQgTWVkaWNhbCBTY2llbmNlczwvZnVsbC10aXRsZT48L3BlcmlvZGlj
YWw+PHBhZ2VzPjcyMi03Mjc8L3BhZ2VzPjx2b2x1bWU+NjI8L3ZvbHVtZT48bnVtYmVyPjc8L251
bWJlcj48ZGF0ZXM+PHllYXI+MjAwNzwveWVhcj48L2RhdGVzPjxpc2JuPjEwNzktNTAwNjwvaXNi
bj48dXJscz48L3VybHM+PC9yZWNvcmQ+PC9DaXRlPjwvRW5kTm90ZT5=
</w:fldData>
        </w:fldChar>
      </w:r>
      <w:r w:rsidR="00262F3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62F3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Nrd29vZDwvQXV0aG9yPjxZZWFyPjIwMDQ8L1llYXI+
PFJlY051bT41NzwvUmVjTnVtPjxEaXNwbGF5VGV4dD48c3R5bGUgZmFjZT0ic3VwZXJzY3JpcHQi
PjEsMjwvc3R5bGU+PC9EaXNwbGF5VGV4dD48cmVjb3JkPjxyZWMtbnVtYmVyPjU3PC9yZWMtbnVt
YmVyPjxmb3JlaWduLWtleXM+PGtleSBhcHA9IkVOIiBkYi1pZD0icmQweHp0eHh2OTJhMjllMDIy
NXh3dHpqOTl0eDlmdjlmcDJ4IiB0aW1lc3RhbXA9IjE1ODk3MTQ5OTIiPjU3PC9rZXk+PC9mb3Jl
aWduLWtleXM+PHJlZi10eXBlIG5hbWU9IkpvdXJuYWwgQXJ0aWNsZSI+MTc8L3JlZi10eXBlPjxj
b250cmlidXRvcnM+PGF1dGhvcnM+PGF1dGhvcj5Sb2Nrd29vZCwgS2VubmV0aDwvYXV0aG9yPjxh
dXRob3I+TW9naWxuZXIsIEFsZXhhbmRlcjwvYXV0aG9yPjxhdXRob3I+TWl0bml0c2tpLCBBcm5v
bGQ8L2F1dGhvcj48L2F1dGhvcnM+PC9jb250cmlidXRvcnM+PHRpdGxlcz48dGl0bGU+Q2hhbmdl
cyB3aXRoIGFnZSBpbiB0aGUgZGlzdHJpYnV0aW9uIG9mIGEgZnJhaWx0eSBpbmRleDwvdGl0bGU+
PHNlY29uZGFyeS10aXRsZT5NZWNoYW5pc21zIG9mIGFnZWluZyBhbmQgZGV2ZWxvcG1lbnQ8L3Nl
Y29uZGFyeS10aXRsZT48L3RpdGxlcz48cGVyaW9kaWNhbD48ZnVsbC10aXRsZT5NZWNoYW5pc21z
IG9mIGFnZWluZyBhbmQgZGV2ZWxvcG1lbnQ8L2Z1bGwtdGl0bGU+PC9wZXJpb2RpY2FsPjxwYWdl
cz41MTctNTE5PC9wYWdlcz48dm9sdW1lPjEyNTwvdm9sdW1lPjxudW1iZXI+NzwvbnVtYmVyPjxk
YXRlcz48eWVhcj4yMDA0PC95ZWFyPjwvZGF0ZXM+PHB1Ymxpc2hlcj5FbHNldmllcjwvcHVibGlz
aGVyPjxpc2JuPjAwNDctNjM3NDwvaXNibj48dXJscz48L3VybHM+PC9yZWNvcmQ+PC9DaXRlPjxD
aXRlPjxBdXRob3I+Um9ja3dvb2Q8L0F1dGhvcj48WWVhcj4yMDA0PC9ZZWFyPjxSZWNOdW0+NTc8
L1JlY051bT48cmVjb3JkPjxyZWMtbnVtYmVyPjU3PC9yZWMtbnVtYmVyPjxmb3JlaWduLWtleXM+
PGtleSBhcHA9IkVOIiBkYi1pZD0icmQweHp0eHh2OTJhMjllMDIyNXh3dHpqOTl0eDlmdjlmcDJ4
IiB0aW1lc3RhbXA9IjE1ODk3MTQ5OTIiPjU3PC9rZXk+PC9mb3JlaWduLWtleXM+PHJlZi10eXBl
IG5hbWU9IkpvdXJuYWwgQXJ0aWNsZSI+MTc8L3JlZi10eXBlPjxjb250cmlidXRvcnM+PGF1dGhv
cnM+PGF1dGhvcj5Sb2Nrd29vZCwgS2VubmV0aDwvYXV0aG9yPjxhdXRob3I+TW9naWxuZXIsIEFs
ZXhhbmRlcjwvYXV0aG9yPjxhdXRob3I+TWl0bml0c2tpLCBBcm5vbGQ8L2F1dGhvcj48L2F1dGhv
cnM+PC9jb250cmlidXRvcnM+PHRpdGxlcz48dGl0bGU+Q2hhbmdlcyB3aXRoIGFnZSBpbiB0aGUg
ZGlzdHJpYnV0aW9uIG9mIGEgZnJhaWx0eSBpbmRleDwvdGl0bGU+PHNlY29uZGFyeS10aXRsZT5N
ZWNoYW5pc21zIG9mIGFnZWluZyBhbmQgZGV2ZWxvcG1lbnQ8L3NlY29uZGFyeS10aXRsZT48L3Rp
dGxlcz48cGVyaW9kaWNhbD48ZnVsbC10aXRsZT5NZWNoYW5pc21zIG9mIGFnZWluZyBhbmQgZGV2
ZWxvcG1lbnQ8L2Z1bGwtdGl0bGU+PC9wZXJpb2RpY2FsPjxwYWdlcz41MTctNTE5PC9wYWdlcz48
dm9sdW1lPjEyNTwvdm9sdW1lPjxudW1iZXI+NzwvbnVtYmVyPjxkYXRlcz48eWVhcj4yMDA0PC95
ZWFyPjwvZGF0ZXM+PHB1Ymxpc2hlcj5FbHNldmllcjwvcHVibGlzaGVyPjxpc2JuPjAwNDctNjM3
NDwvaXNibj48dXJscz48L3VybHM+PC9yZWNvcmQ+PC9DaXRlPjxDaXRlPjxBdXRob3I+Um9ja3dv
b2Q8L0F1dGhvcj48WWVhcj4yMDA3PC9ZZWFyPjxSZWNOdW0+NTg8L1JlY051bT48cmVjb3JkPjxy
ZWMtbnVtYmVyPjU4PC9yZWMtbnVtYmVyPjxmb3JlaWduLWtleXM+PGtleSBhcHA9IkVOIiBkYi1p
ZD0icmQweHp0eHh2OTJhMjllMDIyNXh3dHpqOTl0eDlmdjlmcDJ4IiB0aW1lc3RhbXA9IjE1ODk3
MTQ5OTIiPjU4PC9rZXk+PC9mb3JlaWduLWtleXM+PHJlZi10eXBlIG5hbWU9IkpvdXJuYWwgQXJ0
aWNsZSI+MTc8L3JlZi10eXBlPjxjb250cmlidXRvcnM+PGF1dGhvcnM+PGF1dGhvcj5Sb2Nrd29v
ZCwgS2VubmV0aDwvYXV0aG9yPjxhdXRob3I+TWl0bml0c2tpLCBBcm5vbGQ8L2F1dGhvcj48L2F1
dGhvcnM+PC9jb250cmlidXRvcnM+PHRpdGxlcz48dGl0bGU+RnJhaWx0eSBpbiByZWxhdGlvbiB0
byB0aGUgYWNjdW11bGF0aW9uIG9mIGRlZmljaXRzPC90aXRsZT48c2Vjb25kYXJ5LXRpdGxlPlRo
ZSBKb3VybmFscyBvZiBHZXJvbnRvbG9neSBTZXJpZXMgQTogQmlvbG9naWNhbCBTY2llbmNlcyBh
bmQgTWVkaWNhbCBTY2llbmNlczwvc2Vjb25kYXJ5LXRpdGxlPjwvdGl0bGVzPjxwZXJpb2RpY2Fs
PjxmdWxsLXRpdGxlPlRoZSBKb3VybmFscyBvZiBHZXJvbnRvbG9neSBTZXJpZXMgQTogQmlvbG9n
aWNhbCBTY2llbmNlcyBhbmQgTWVkaWNhbCBTY2llbmNlczwvZnVsbC10aXRsZT48L3BlcmlvZGlj
YWw+PHBhZ2VzPjcyMi03Mjc8L3BhZ2VzPjx2b2x1bWU+NjI8L3ZvbHVtZT48bnVtYmVyPjc8L251
bWJlcj48ZGF0ZXM+PHllYXI+MjAwNzwveWVhcj48L2RhdGVzPjxpc2JuPjEwNzktNTAwNjwvaXNi
bj48dXJscz48L3VybHM+PC9yZWNvcmQ+PC9DaXRlPjwvRW5kTm90ZT5=
</w:fldData>
        </w:fldChar>
      </w:r>
      <w:r w:rsidR="00262F3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62F31">
        <w:rPr>
          <w:rFonts w:ascii="Times New Roman" w:hAnsi="Times New Roman" w:cs="Times New Roman"/>
          <w:sz w:val="24"/>
          <w:szCs w:val="24"/>
        </w:rPr>
      </w:r>
      <w:r w:rsidR="00262F31">
        <w:rPr>
          <w:rFonts w:ascii="Times New Roman" w:hAnsi="Times New Roman" w:cs="Times New Roman"/>
          <w:sz w:val="24"/>
          <w:szCs w:val="24"/>
        </w:rPr>
        <w:fldChar w:fldCharType="end"/>
      </w:r>
      <w:r w:rsidRPr="00C76B4B">
        <w:rPr>
          <w:rFonts w:ascii="Times New Roman" w:hAnsi="Times New Roman" w:cs="Times New Roman"/>
          <w:sz w:val="24"/>
          <w:szCs w:val="24"/>
        </w:rPr>
      </w:r>
      <w:r w:rsidRPr="00C76B4B">
        <w:rPr>
          <w:rFonts w:ascii="Times New Roman" w:hAnsi="Times New Roman" w:cs="Times New Roman"/>
          <w:sz w:val="24"/>
          <w:szCs w:val="24"/>
        </w:rPr>
        <w:fldChar w:fldCharType="separate"/>
      </w:r>
      <w:r w:rsidR="00262F31" w:rsidRPr="00262F31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 w:rsidRPr="00C76B4B">
        <w:rPr>
          <w:rFonts w:ascii="Times New Roman" w:hAnsi="Times New Roman" w:cs="Times New Roman"/>
          <w:sz w:val="24"/>
          <w:szCs w:val="24"/>
        </w:rPr>
        <w:fldChar w:fldCharType="end"/>
      </w:r>
      <w:r w:rsidRPr="00C76B4B">
        <w:rPr>
          <w:rFonts w:ascii="Times New Roman" w:hAnsi="Times New Roman" w:cs="Times New Roman"/>
          <w:sz w:val="24"/>
          <w:szCs w:val="24"/>
        </w:rPr>
        <w:t xml:space="preserve"> or as a clinical syndrome</w:t>
      </w:r>
      <w:r w:rsidRPr="00C76B4B">
        <w:rPr>
          <w:rFonts w:ascii="Times New Roman" w:hAnsi="Times New Roman" w:cs="Times New Roman"/>
          <w:sz w:val="24"/>
          <w:szCs w:val="24"/>
        </w:rPr>
        <w:fldChar w:fldCharType="begin"/>
      </w:r>
      <w:r w:rsidR="00262F3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ied&lt;/Author&gt;&lt;Year&gt;2001&lt;/Year&gt;&lt;RecNum&gt;59&lt;/RecNum&gt;&lt;DisplayText&gt;&lt;style face="superscript"&gt;3&lt;/style&gt;&lt;/DisplayText&gt;&lt;record&gt;&lt;rec-number&gt;59&lt;/rec-number&gt;&lt;foreign-keys&gt;&lt;key app="EN" db-id="rd0xztxxv92a29e0225xwtzj99tx9fv9fp2x" timestamp="1589714992"&gt;59&lt;/key&gt;&lt;/foreign-keys&gt;&lt;ref-type name="Journal Article"&gt;17&lt;/ref-type&gt;&lt;contributors&gt;&lt;authors&gt;&lt;author&gt;Fried, Linda P&lt;/author&gt;&lt;author&gt;Tangen, Catherine M&lt;/author&gt;&lt;author&gt;Walston, Jeremy&lt;/author&gt;&lt;author&gt;Newman, Anne B&lt;/author&gt;&lt;author&gt;Hirsch, Calvin&lt;/author&gt;&lt;author&gt;Gottdiener, John&lt;/author&gt;&lt;author&gt;Seeman, Teresa&lt;/author&gt;&lt;author&gt;Tracy, Russell&lt;/author&gt;&lt;author&gt;Kop, Willem J&lt;/author&gt;&lt;author&gt;Burke, Gregory&lt;/author&gt;&lt;/authors&gt;&lt;/contributors&gt;&lt;titles&gt;&lt;title&gt;Frailty in older adults evidence for a phenotype&lt;/title&gt;&lt;secondary-title&gt;The Journals of Gerontology Series A: Biological Sciences and Medical Sciences&lt;/secondary-title&gt;&lt;/titles&gt;&lt;periodical&gt;&lt;full-title&gt;The Journals of Gerontology Series A: Biological Sciences and Medical Sciences&lt;/full-title&gt;&lt;/periodical&gt;&lt;pages&gt;M146-M157&lt;/pages&gt;&lt;volume&gt;56&lt;/volume&gt;&lt;number&gt;3&lt;/number&gt;&lt;dates&gt;&lt;year&gt;2001&lt;/year&gt;&lt;/dates&gt;&lt;isbn&gt;1079-5006&lt;/isbn&gt;&lt;urls&gt;&lt;/urls&gt;&lt;/record&gt;&lt;/Cite&gt;&lt;/EndNote&gt;</w:instrText>
      </w:r>
      <w:r w:rsidRPr="00C76B4B">
        <w:rPr>
          <w:rFonts w:ascii="Times New Roman" w:hAnsi="Times New Roman" w:cs="Times New Roman"/>
          <w:sz w:val="24"/>
          <w:szCs w:val="24"/>
        </w:rPr>
        <w:fldChar w:fldCharType="separate"/>
      </w:r>
      <w:r w:rsidR="00262F31" w:rsidRPr="00262F31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C76B4B">
        <w:rPr>
          <w:rFonts w:ascii="Times New Roman" w:hAnsi="Times New Roman" w:cs="Times New Roman"/>
          <w:sz w:val="24"/>
          <w:szCs w:val="24"/>
        </w:rPr>
        <w:fldChar w:fldCharType="end"/>
      </w:r>
      <w:r w:rsidRPr="00C76B4B">
        <w:rPr>
          <w:rFonts w:ascii="Times New Roman" w:hAnsi="Times New Roman" w:cs="Times New Roman"/>
          <w:sz w:val="24"/>
          <w:szCs w:val="24"/>
        </w:rPr>
        <w:t xml:space="preserve">. In the present study we have used the cumulative deficit index proposed by Rockwood </w:t>
      </w:r>
      <w:r w:rsidRPr="00C76B4B">
        <w:rPr>
          <w:rFonts w:ascii="Times New Roman" w:hAnsi="Times New Roman" w:cs="Times New Roman"/>
          <w:i/>
          <w:sz w:val="24"/>
          <w:szCs w:val="24"/>
        </w:rPr>
        <w:t>et al.</w:t>
      </w:r>
      <w:r w:rsidRPr="00C76B4B">
        <w:rPr>
          <w:rFonts w:ascii="Times New Roman" w:hAnsi="Times New Roman" w:cs="Times New Roman"/>
          <w:sz w:val="24"/>
          <w:szCs w:val="24"/>
        </w:rPr>
        <w:t xml:space="preserve"> </w:t>
      </w:r>
      <w:r w:rsidRPr="00C76B4B">
        <w:rPr>
          <w:rFonts w:ascii="Times New Roman" w:hAnsi="Times New Roman" w:cs="Times New Roman"/>
          <w:sz w:val="24"/>
          <w:szCs w:val="24"/>
        </w:rPr>
        <w:fldChar w:fldCharType="begin"/>
      </w:r>
      <w:r w:rsidR="00262F3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earle&lt;/Author&gt;&lt;Year&gt;2008&lt;/Year&gt;&lt;RecNum&gt;60&lt;/RecNum&gt;&lt;DisplayText&gt;&lt;style face="superscript"&gt;4&lt;/style&gt;&lt;/DisplayText&gt;&lt;record&gt;&lt;rec-number&gt;60&lt;/rec-number&gt;&lt;foreign-keys&gt;&lt;key app="EN" db-id="rd0xztxxv92a29e0225xwtzj99tx9fv9fp2x" timestamp="1589714992"&gt;60&lt;/key&gt;&lt;/foreign-keys&gt;&lt;ref-type name="Journal Article"&gt;17&lt;/ref-type&gt;&lt;contributors&gt;&lt;authors&gt;&lt;author&gt;Searle, Samuel D&lt;/author&gt;&lt;author&gt;Mitnitski, Arnold&lt;/author&gt;&lt;author&gt;Gahbauer, Evelyne A&lt;/author&gt;&lt;author&gt;Gill, Thomas M&lt;/author&gt;&lt;author&gt;Rockwood, Kenneth&lt;/author&gt;&lt;/authors&gt;&lt;/contributors&gt;&lt;titles&gt;&lt;title&gt;A standard procedure for creating a frailty index&lt;/title&gt;&lt;secondary-title&gt;BMC geriatrics&lt;/secondary-title&gt;&lt;/titles&gt;&lt;periodical&gt;&lt;full-title&gt;BMC geriatrics&lt;/full-title&gt;&lt;/periodical&gt;&lt;pages&gt;24&lt;/pages&gt;&lt;volume&gt;8&lt;/volume&gt;&lt;number&gt;1&lt;/number&gt;&lt;dates&gt;&lt;year&gt;2008&lt;/year&gt;&lt;/dates&gt;&lt;isbn&gt;1471-2318&lt;/isbn&gt;&lt;urls&gt;&lt;/urls&gt;&lt;/record&gt;&lt;/Cite&gt;&lt;/EndNote&gt;</w:instrText>
      </w:r>
      <w:r w:rsidRPr="00C76B4B">
        <w:rPr>
          <w:rFonts w:ascii="Times New Roman" w:hAnsi="Times New Roman" w:cs="Times New Roman"/>
          <w:sz w:val="24"/>
          <w:szCs w:val="24"/>
        </w:rPr>
        <w:fldChar w:fldCharType="separate"/>
      </w:r>
      <w:r w:rsidR="00262F31" w:rsidRPr="00262F31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C76B4B">
        <w:rPr>
          <w:rFonts w:ascii="Times New Roman" w:hAnsi="Times New Roman" w:cs="Times New Roman"/>
          <w:sz w:val="24"/>
          <w:szCs w:val="24"/>
        </w:rPr>
        <w:fldChar w:fldCharType="end"/>
      </w:r>
      <w:r w:rsidRPr="00C76B4B">
        <w:rPr>
          <w:rFonts w:ascii="Times New Roman" w:hAnsi="Times New Roman" w:cs="Times New Roman"/>
          <w:sz w:val="24"/>
          <w:szCs w:val="24"/>
        </w:rPr>
        <w:t xml:space="preserve">. </w:t>
      </w:r>
      <w:r w:rsidRPr="00C76B4B">
        <w:rPr>
          <w:rFonts w:ascii="Times New Roman" w:hAnsi="Times New Roman" w:cs="Times New Roman"/>
          <w:sz w:val="24"/>
          <w:szCs w:val="24"/>
          <w:lang w:val="en-IN"/>
        </w:rPr>
        <w:t xml:space="preserve">The </w:t>
      </w:r>
      <w:r w:rsidRPr="00C76B4B">
        <w:rPr>
          <w:rFonts w:ascii="Times New Roman" w:hAnsi="Times New Roman" w:cs="Times New Roman"/>
          <w:sz w:val="24"/>
          <w:szCs w:val="24"/>
        </w:rPr>
        <w:t>variables selected for  the frailty index (FI) construction were based on standardized criteria that includes</w:t>
      </w:r>
      <w:r w:rsidRPr="00C76B4B">
        <w:rPr>
          <w:rFonts w:ascii="Times New Roman" w:hAnsi="Times New Roman" w:cs="Times New Roman"/>
          <w:sz w:val="24"/>
          <w:szCs w:val="24"/>
          <w:lang w:val="en-IN"/>
        </w:rPr>
        <w:t xml:space="preserve">: </w:t>
      </w:r>
      <w:r w:rsidRPr="00C76B4B">
        <w:rPr>
          <w:rFonts w:ascii="Times New Roman" w:hAnsi="Times New Roman" w:cs="Times New Roman"/>
          <w:sz w:val="24"/>
          <w:szCs w:val="24"/>
        </w:rPr>
        <w:t>association with health status, biologically relevant, accumulates with age, and must represent multiple organ systems</w:t>
      </w:r>
      <w:r w:rsidRPr="00C76B4B">
        <w:rPr>
          <w:rFonts w:ascii="Times New Roman" w:hAnsi="Times New Roman" w:cs="Times New Roman"/>
          <w:sz w:val="24"/>
          <w:szCs w:val="24"/>
        </w:rPr>
        <w:fldChar w:fldCharType="begin"/>
      </w:r>
      <w:r w:rsidR="00262F3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earle&lt;/Author&gt;&lt;Year&gt;2008&lt;/Year&gt;&lt;RecNum&gt;60&lt;/RecNum&gt;&lt;DisplayText&gt;&lt;style face="superscript"&gt;4&lt;/style&gt;&lt;/DisplayText&gt;&lt;record&gt;&lt;rec-number&gt;60&lt;/rec-number&gt;&lt;foreign-keys&gt;&lt;key app="EN" db-id="rd0xztxxv92a29e0225xwtzj99tx9fv9fp2x" timestamp="1589714992"&gt;60&lt;/key&gt;&lt;/foreign-keys&gt;&lt;ref-type name="Journal Article"&gt;17&lt;/ref-type&gt;&lt;contributors&gt;&lt;authors&gt;&lt;author&gt;Searle, Samuel D&lt;/author&gt;&lt;author&gt;Mitnitski, Arnold&lt;/author&gt;&lt;author&gt;Gahbauer, Evelyne A&lt;/author&gt;&lt;author&gt;Gill, Thomas M&lt;/author&gt;&lt;author&gt;Rockwood, Kenneth&lt;/author&gt;&lt;/authors&gt;&lt;/contributors&gt;&lt;titles&gt;&lt;title&gt;A standard procedure for creating a frailty index&lt;/title&gt;&lt;secondary-title&gt;BMC geriatrics&lt;/secondary-title&gt;&lt;/titles&gt;&lt;periodical&gt;&lt;full-title&gt;BMC geriatrics&lt;/full-title&gt;&lt;/periodical&gt;&lt;pages&gt;24&lt;/pages&gt;&lt;volume&gt;8&lt;/volume&gt;&lt;number&gt;1&lt;/number&gt;&lt;dates&gt;&lt;year&gt;2008&lt;/year&gt;&lt;/dates&gt;&lt;isbn&gt;1471-2318&lt;/isbn&gt;&lt;urls&gt;&lt;/urls&gt;&lt;/record&gt;&lt;/Cite&gt;&lt;/EndNote&gt;</w:instrText>
      </w:r>
      <w:r w:rsidRPr="00C76B4B">
        <w:rPr>
          <w:rFonts w:ascii="Times New Roman" w:hAnsi="Times New Roman" w:cs="Times New Roman"/>
          <w:sz w:val="24"/>
          <w:szCs w:val="24"/>
        </w:rPr>
        <w:fldChar w:fldCharType="separate"/>
      </w:r>
      <w:r w:rsidR="00262F31" w:rsidRPr="00262F31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C76B4B">
        <w:rPr>
          <w:rFonts w:ascii="Times New Roman" w:hAnsi="Times New Roman" w:cs="Times New Roman"/>
          <w:sz w:val="24"/>
          <w:szCs w:val="24"/>
        </w:rPr>
        <w:fldChar w:fldCharType="end"/>
      </w:r>
      <w:r w:rsidRPr="00C76B4B">
        <w:rPr>
          <w:rFonts w:ascii="Times New Roman" w:hAnsi="Times New Roman" w:cs="Times New Roman"/>
          <w:sz w:val="24"/>
          <w:szCs w:val="24"/>
        </w:rPr>
        <w:t xml:space="preserve">. Further variables should not saturate early with age like presbyopia, which are quite common by age 55 and are excluded. A minimum of 30 variables is recommended for developing the FI </w:t>
      </w:r>
      <w:r w:rsidRPr="00C76B4B">
        <w:rPr>
          <w:rFonts w:ascii="Times New Roman" w:hAnsi="Times New Roman" w:cs="Times New Roman"/>
          <w:sz w:val="24"/>
          <w:szCs w:val="24"/>
        </w:rPr>
        <w:fldChar w:fldCharType="begin"/>
      </w:r>
      <w:r w:rsidR="00262F3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ckwood&lt;/Author&gt;&lt;Year&gt;2007&lt;/Year&gt;&lt;RecNum&gt;58&lt;/RecNum&gt;&lt;DisplayText&gt;&lt;style face="superscript"&gt;2&lt;/style&gt;&lt;/DisplayText&gt;&lt;record&gt;&lt;rec-number&gt;58&lt;/rec-number&gt;&lt;foreign-keys&gt;&lt;key app="EN" db-id="rd0xztxxv92a29e0225xwtzj99tx9fv9fp2x" timestamp="1589714992"&gt;58&lt;/key&gt;&lt;/foreign-keys&gt;&lt;ref-type name="Journal Article"&gt;17&lt;/ref-type&gt;&lt;contributors&gt;&lt;authors&gt;&lt;author&gt;Rockwood, Kenneth&lt;/author&gt;&lt;author&gt;Mitnitski, Arnold&lt;/author&gt;&lt;/authors&gt;&lt;/contributors&gt;&lt;titles&gt;&lt;title&gt;Frailty in relation to the accumulation of deficits&lt;/title&gt;&lt;secondary-title&gt;The Journals of Gerontology Series A: Biological Sciences and Medical Sciences&lt;/secondary-title&gt;&lt;/titles&gt;&lt;periodical&gt;&lt;full-title&gt;The Journals of Gerontology Series A: Biological Sciences and Medical Sciences&lt;/full-title&gt;&lt;/periodical&gt;&lt;pages&gt;722-727&lt;/pages&gt;&lt;volume&gt;62&lt;/volume&gt;&lt;number&gt;7&lt;/number&gt;&lt;dates&gt;&lt;year&gt;2007&lt;/year&gt;&lt;/dates&gt;&lt;isbn&gt;1079-5006&lt;/isbn&gt;&lt;urls&gt;&lt;/urls&gt;&lt;/record&gt;&lt;/Cite&gt;&lt;/EndNote&gt;</w:instrText>
      </w:r>
      <w:r w:rsidRPr="00C76B4B">
        <w:rPr>
          <w:rFonts w:ascii="Times New Roman" w:hAnsi="Times New Roman" w:cs="Times New Roman"/>
          <w:sz w:val="24"/>
          <w:szCs w:val="24"/>
        </w:rPr>
        <w:fldChar w:fldCharType="separate"/>
      </w:r>
      <w:r w:rsidR="00262F31" w:rsidRPr="00262F31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C76B4B">
        <w:rPr>
          <w:rFonts w:ascii="Times New Roman" w:hAnsi="Times New Roman" w:cs="Times New Roman"/>
          <w:sz w:val="24"/>
          <w:szCs w:val="24"/>
        </w:rPr>
        <w:fldChar w:fldCharType="end"/>
      </w:r>
      <w:r w:rsidRPr="00C76B4B">
        <w:rPr>
          <w:rFonts w:ascii="Times New Roman" w:hAnsi="Times New Roman" w:cs="Times New Roman"/>
          <w:sz w:val="24"/>
          <w:szCs w:val="24"/>
        </w:rPr>
        <w:t xml:space="preserve">, and has been shown to predict deteriorating health status, institutionalization, and death </w:t>
      </w:r>
      <w:r w:rsidRPr="00C76B4B">
        <w:rPr>
          <w:rFonts w:ascii="Times New Roman" w:hAnsi="Times New Roman" w:cs="Times New Roman"/>
          <w:sz w:val="24"/>
          <w:szCs w:val="24"/>
        </w:rPr>
        <w:fldChar w:fldCharType="begin"/>
      </w:r>
      <w:r w:rsidR="00262F3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ckwood&lt;/Author&gt;&lt;Year&gt;2007&lt;/Year&gt;&lt;RecNum&gt;58&lt;/RecNum&gt;&lt;DisplayText&gt;&lt;style face="superscript"&gt;2&lt;/style&gt;&lt;/DisplayText&gt;&lt;record&gt;&lt;rec-number&gt;58&lt;/rec-number&gt;&lt;foreign-keys&gt;&lt;key app="EN" db-id="rd0xztxxv92a29e0225xwtzj99tx9fv9fp2x" timestamp="1589714992"&gt;58&lt;/key&gt;&lt;/foreign-keys&gt;&lt;ref-type name="Journal Article"&gt;17&lt;/ref-type&gt;&lt;contributors&gt;&lt;authors&gt;&lt;author&gt;Rockwood, Kenneth&lt;/author&gt;&lt;author&gt;Mitnitski, Arnold&lt;/author&gt;&lt;/authors&gt;&lt;/contributors&gt;&lt;titles&gt;&lt;title&gt;Frailty in relation to the accumulation of deficits&lt;/title&gt;&lt;secondary-title&gt;The Journals of Gerontology Series A: Biological Sciences and Medical Sciences&lt;/secondary-title&gt;&lt;/titles&gt;&lt;periodical&gt;&lt;full-title&gt;The Journals of Gerontology Series A: Biological Sciences and Medical Sciences&lt;/full-title&gt;&lt;/periodical&gt;&lt;pages&gt;722-727&lt;/pages&gt;&lt;volume&gt;62&lt;/volume&gt;&lt;number&gt;7&lt;/number&gt;&lt;dates&gt;&lt;year&gt;2007&lt;/year&gt;&lt;/dates&gt;&lt;isbn&gt;1079-5006&lt;/isbn&gt;&lt;urls&gt;&lt;/urls&gt;&lt;/record&gt;&lt;/Cite&gt;&lt;/EndNote&gt;</w:instrText>
      </w:r>
      <w:r w:rsidRPr="00C76B4B">
        <w:rPr>
          <w:rFonts w:ascii="Times New Roman" w:hAnsi="Times New Roman" w:cs="Times New Roman"/>
          <w:sz w:val="24"/>
          <w:szCs w:val="24"/>
        </w:rPr>
        <w:fldChar w:fldCharType="separate"/>
      </w:r>
      <w:r w:rsidR="00262F31" w:rsidRPr="00262F31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C76B4B">
        <w:rPr>
          <w:rFonts w:ascii="Times New Roman" w:hAnsi="Times New Roman" w:cs="Times New Roman"/>
          <w:sz w:val="24"/>
          <w:szCs w:val="24"/>
        </w:rPr>
        <w:fldChar w:fldCharType="end"/>
      </w:r>
      <w:r w:rsidRPr="00C76B4B">
        <w:rPr>
          <w:rFonts w:ascii="Times New Roman" w:hAnsi="Times New Roman" w:cs="Times New Roman"/>
          <w:sz w:val="24"/>
          <w:szCs w:val="24"/>
        </w:rPr>
        <w:t xml:space="preserve">. Based on the recommended approach 41 variables were included in the present study </w:t>
      </w:r>
      <w:r w:rsidRPr="00C76B4B">
        <w:rPr>
          <w:rFonts w:ascii="Times New Roman" w:hAnsi="Times New Roman" w:cs="Times New Roman"/>
          <w:sz w:val="24"/>
          <w:szCs w:val="24"/>
        </w:rPr>
        <w:fldChar w:fldCharType="begin"/>
      </w:r>
      <w:r w:rsidR="00262F3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ckwood&lt;/Author&gt;&lt;Year&gt;2007&lt;/Year&gt;&lt;RecNum&gt;58&lt;/RecNum&gt;&lt;DisplayText&gt;&lt;style face="superscript"&gt;2&lt;/style&gt;&lt;/DisplayText&gt;&lt;record&gt;&lt;rec-number&gt;58&lt;/rec-number&gt;&lt;foreign-keys&gt;&lt;key app="EN" db-id="rd0xztxxv92a29e0225xwtzj99tx9fv9fp2x" timestamp="1589714992"&gt;58&lt;/key&gt;&lt;/foreign-keys&gt;&lt;ref-type name="Journal Article"&gt;17&lt;/ref-type&gt;&lt;contributors&gt;&lt;authors&gt;&lt;author&gt;Rockwood, Kenneth&lt;/author&gt;&lt;author&gt;Mitnitski, Arnold&lt;/author&gt;&lt;/authors&gt;&lt;/contributors&gt;&lt;titles&gt;&lt;title&gt;Frailty in relation to the accumulation of deficits&lt;/title&gt;&lt;secondary-title&gt;The Journals of Gerontology Series A: Biological Sciences and Medical Sciences&lt;/secondary-title&gt;&lt;/titles&gt;&lt;periodical&gt;&lt;full-title&gt;The Journals of Gerontology Series A: Biological Sciences and Medical Sciences&lt;/full-title&gt;&lt;/periodical&gt;&lt;pages&gt;722-727&lt;/pages&gt;&lt;volume&gt;62&lt;/volume&gt;&lt;number&gt;7&lt;/number&gt;&lt;dates&gt;&lt;year&gt;2007&lt;/year&gt;&lt;/dates&gt;&lt;isbn&gt;1079-5006&lt;/isbn&gt;&lt;urls&gt;&lt;/urls&gt;&lt;/record&gt;&lt;/Cite&gt;&lt;/EndNote&gt;</w:instrText>
      </w:r>
      <w:r w:rsidRPr="00C76B4B">
        <w:rPr>
          <w:rFonts w:ascii="Times New Roman" w:hAnsi="Times New Roman" w:cs="Times New Roman"/>
          <w:sz w:val="24"/>
          <w:szCs w:val="24"/>
        </w:rPr>
        <w:fldChar w:fldCharType="separate"/>
      </w:r>
      <w:r w:rsidR="00262F31" w:rsidRPr="00262F31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C76B4B">
        <w:rPr>
          <w:rFonts w:ascii="Times New Roman" w:hAnsi="Times New Roman" w:cs="Times New Roman"/>
          <w:sz w:val="24"/>
          <w:szCs w:val="24"/>
        </w:rPr>
        <w:fldChar w:fldCharType="end"/>
      </w:r>
      <w:r w:rsidRPr="00C76B4B">
        <w:rPr>
          <w:rFonts w:ascii="Times New Roman" w:hAnsi="Times New Roman" w:cs="Times New Roman"/>
          <w:sz w:val="24"/>
          <w:szCs w:val="24"/>
          <w:lang w:val="en-AU"/>
        </w:rPr>
        <w:t xml:space="preserve">. In case of binary variables, 0 represent no deficit and 1 represents a deficit. Continuous or rank variables were graded from 0 (no deficit) to 1 (maximum deficits). The variables and cut-off used for construction of frailty index are shown in Table 1. The </w:t>
      </w:r>
      <w:r w:rsidRPr="00C76B4B">
        <w:rPr>
          <w:rFonts w:ascii="Times New Roman" w:hAnsi="Times New Roman" w:cs="Times New Roman"/>
          <w:sz w:val="24"/>
          <w:szCs w:val="24"/>
        </w:rPr>
        <w:t>FI</w:t>
      </w:r>
      <w:r w:rsidRPr="00C76B4B">
        <w:rPr>
          <w:rFonts w:ascii="Times New Roman" w:hAnsi="Times New Roman" w:cs="Times New Roman"/>
          <w:sz w:val="24"/>
          <w:szCs w:val="24"/>
          <w:lang w:val="en-AU"/>
        </w:rPr>
        <w:t xml:space="preserve"> was calculated by adding the number of deficits</w:t>
      </w:r>
      <w:r w:rsidRPr="00C76B4B">
        <w:rPr>
          <w:rFonts w:ascii="Times New Roman" w:hAnsi="Times New Roman" w:cs="Times New Roman"/>
          <w:sz w:val="24"/>
          <w:szCs w:val="24"/>
        </w:rPr>
        <w:t xml:space="preserve"> (value=1) </w:t>
      </w:r>
      <w:r w:rsidRPr="00C76B4B">
        <w:rPr>
          <w:rFonts w:ascii="Times New Roman" w:hAnsi="Times New Roman" w:cs="Times New Roman"/>
          <w:sz w:val="24"/>
          <w:szCs w:val="24"/>
          <w:lang w:val="en-AU"/>
        </w:rPr>
        <w:t xml:space="preserve">and dividing the total by the total number of variables per participant; resulting in a range of scores from 0 to 1 for each individual </w:t>
      </w:r>
      <w:r w:rsidRPr="00C76B4B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 w:rsidR="00262F31"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Rockwood&lt;/Author&gt;&lt;Year&gt;2007&lt;/Year&gt;&lt;RecNum&gt;58&lt;/RecNum&gt;&lt;DisplayText&gt;&lt;style face="superscript"&gt;2&lt;/style&gt;&lt;/DisplayText&gt;&lt;record&gt;&lt;rec-number&gt;58&lt;/rec-number&gt;&lt;foreign-keys&gt;&lt;key app="EN" db-id="rd0xztxxv92a29e0225xwtzj99tx9fv9fp2x" timestamp="1589714992"&gt;58&lt;/key&gt;&lt;/foreign-keys&gt;&lt;ref-type name="Journal Article"&gt;17&lt;/ref-type&gt;&lt;contributors&gt;&lt;authors&gt;&lt;author&gt;Rockwood, Kenneth&lt;/author&gt;&lt;author&gt;Mitnitski, Arnold&lt;/author&gt;&lt;/authors&gt;&lt;/contributors&gt;&lt;titles&gt;&lt;title&gt;Frailty in relation to the accumulation of deficits&lt;/title&gt;&lt;secondary-title&gt;The Journals of Gerontology Series A: Biological Sciences and Medical Sciences&lt;/secondary-title&gt;&lt;/titles&gt;&lt;periodical&gt;&lt;full-title&gt;The Journals of Gerontology Series A: Biological Sciences and Medical Sciences&lt;/full-title&gt;&lt;/periodical&gt;&lt;pages&gt;722-727&lt;/pages&gt;&lt;volume&gt;62&lt;/volume&gt;&lt;number&gt;7&lt;/number&gt;&lt;dates&gt;&lt;year&gt;2007&lt;/year&gt;&lt;/dates&gt;&lt;isbn&gt;1079-5006&lt;/isbn&gt;&lt;urls&gt;&lt;/urls&gt;&lt;/record&gt;&lt;/Cite&gt;&lt;/EndNote&gt;</w:instrText>
      </w:r>
      <w:r w:rsidRPr="00C76B4B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 w:rsidR="00262F31" w:rsidRPr="00262F31">
        <w:rPr>
          <w:rFonts w:ascii="Times New Roman" w:hAnsi="Times New Roman" w:cs="Times New Roman"/>
          <w:noProof/>
          <w:sz w:val="24"/>
          <w:szCs w:val="24"/>
          <w:vertAlign w:val="superscript"/>
          <w:lang w:val="en-AU"/>
        </w:rPr>
        <w:t>2</w:t>
      </w:r>
      <w:r w:rsidRPr="00C76B4B">
        <w:rPr>
          <w:rFonts w:ascii="Times New Roman" w:hAnsi="Times New Roman" w:cs="Times New Roman"/>
          <w:sz w:val="24"/>
          <w:szCs w:val="24"/>
        </w:rPr>
        <w:fldChar w:fldCharType="end"/>
      </w:r>
      <w:r w:rsidRPr="00C76B4B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</w:p>
    <w:p w14:paraId="08BE295B" w14:textId="77777777" w:rsidR="00A62C20" w:rsidRDefault="00A62C20" w:rsidP="00A62C2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453279" w14:textId="77777777" w:rsidR="00A62C20" w:rsidRPr="00C76B4B" w:rsidRDefault="00A62C20" w:rsidP="00A62C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76B4B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76B4B">
        <w:rPr>
          <w:rFonts w:ascii="Times New Roman" w:hAnsi="Times New Roman" w:cs="Times New Roman"/>
          <w:b/>
          <w:bCs/>
          <w:sz w:val="24"/>
          <w:szCs w:val="24"/>
        </w:rPr>
        <w:t>Health variables used for construction of cumulative frailty index</w:t>
      </w:r>
    </w:p>
    <w:tbl>
      <w:tblPr>
        <w:tblW w:w="10874" w:type="dxa"/>
        <w:tblInd w:w="93" w:type="dxa"/>
        <w:tblLook w:val="04A0" w:firstRow="1" w:lastRow="0" w:firstColumn="1" w:lastColumn="0" w:noHBand="0" w:noVBand="1"/>
      </w:tblPr>
      <w:tblGrid>
        <w:gridCol w:w="820"/>
        <w:gridCol w:w="4055"/>
        <w:gridCol w:w="5999"/>
      </w:tblGrid>
      <w:tr w:rsidR="00A62C20" w:rsidRPr="00C76B4B" w14:paraId="44DAB532" w14:textId="77777777" w:rsidTr="00771C04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ADF817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bCs/>
                <w:sz w:val="24"/>
                <w:szCs w:val="24"/>
              </w:rPr>
              <w:t>Sl. No.</w:t>
            </w:r>
          </w:p>
        </w:tc>
        <w:tc>
          <w:tcPr>
            <w:tcW w:w="4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1363AC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5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39BBE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bCs/>
                <w:sz w:val="24"/>
                <w:szCs w:val="24"/>
              </w:rPr>
              <w:t>Coding</w:t>
            </w:r>
          </w:p>
        </w:tc>
      </w:tr>
      <w:tr w:rsidR="00A62C20" w:rsidRPr="00C76B4B" w14:paraId="5E2B6C53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60B98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78430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lp bathing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6E13C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4A91A041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78877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B0EAD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lp dressing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EEDB1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269927E9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DA851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F08F0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lp getting in/out of chair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6AD0A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03BE9375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CCFDD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304C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lp walking around hou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C9360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3EE00907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BB137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A7049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lp eating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26A2D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0FF25877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732BA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1D399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lp grooming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F801C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354B0447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879BC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31D75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lp using toilet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DC428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2C18C568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FF827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FBA46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lp up/down stairs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9DB8F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4B83C201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9F30F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E5CD8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 xml:space="preserve">Help lifting 10 </w:t>
            </w:r>
            <w:proofErr w:type="spellStart"/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C8E82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2CEE085E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683B9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7FE24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lp shopping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D6BD1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5B6508E7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3D703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C7843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lp with housework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E8AF0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775C3028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7F73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D5071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lp with meal preparations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3EDF1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12877494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0672B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2A12E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lp taking medication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4345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4B926DC6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00251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5D23D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lp with finances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F4EE5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0261A867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A22D1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67642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 xml:space="preserve">Lost more than 10 </w:t>
            </w:r>
            <w:proofErr w:type="spellStart"/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  <w:r w:rsidRPr="00C76B4B">
              <w:rPr>
                <w:rFonts w:ascii="Times New Roman" w:hAnsi="Times New Roman" w:cs="Times New Roman"/>
                <w:sz w:val="24"/>
                <w:szCs w:val="24"/>
              </w:rPr>
              <w:t xml:space="preserve"> in last year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37CA6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740750A7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61E74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3A55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Self rating</w:t>
            </w:r>
            <w:proofErr w:type="spellEnd"/>
            <w:r w:rsidRPr="00C76B4B">
              <w:rPr>
                <w:rFonts w:ascii="Times New Roman" w:hAnsi="Times New Roman" w:cs="Times New Roman"/>
                <w:sz w:val="24"/>
                <w:szCs w:val="24"/>
              </w:rPr>
              <w:t xml:space="preserve"> of health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9B8E7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Poor = 1, Fair = 0.75, Good = 0.5, Very Good = 0.25, Excellent = 0</w:t>
            </w:r>
          </w:p>
        </w:tc>
      </w:tr>
      <w:tr w:rsidR="00A62C20" w:rsidRPr="00C76B4B" w14:paraId="00BA664B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1598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F5D08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ow health has changed in last year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0DC90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Worse = 1, Better/Same = 0</w:t>
            </w:r>
          </w:p>
        </w:tc>
      </w:tr>
      <w:tr w:rsidR="00A62C20" w:rsidRPr="00C76B4B" w14:paraId="669F1F6D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306E5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C22C8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ospitalized/ER visits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F42B7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00A78846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5743D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90141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Cut down on usual activity (in last month)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2042F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6211D95B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38906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C6960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Walk outsid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33DAC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 xml:space="preserve">&lt;3 days = 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3 days = 0</w:t>
            </w:r>
          </w:p>
        </w:tc>
      </w:tr>
      <w:tr w:rsidR="00A62C20" w:rsidRPr="00C76B4B" w14:paraId="7F2E1992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C6B26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76AA4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Feel everything is an effort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30D9D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Most of time = 1, Some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 xml:space="preserve"> = 0.5, Rarely = 0</w:t>
            </w:r>
          </w:p>
        </w:tc>
      </w:tr>
      <w:tr w:rsidR="00A62C20" w:rsidRPr="00C76B4B" w14:paraId="6F6A04E0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7F891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79656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Feel depresse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F3BE8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Most of time = 1, Some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 xml:space="preserve"> = 0.5, Rarely = 0</w:t>
            </w:r>
          </w:p>
        </w:tc>
      </w:tr>
      <w:tr w:rsidR="00A62C20" w:rsidRPr="00C76B4B" w14:paraId="0373F36C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FE29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83D3E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Feel happy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23EE7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Most of time = 0, Some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 xml:space="preserve"> = 0.5, Rarely = 1</w:t>
            </w:r>
          </w:p>
        </w:tc>
      </w:tr>
      <w:tr w:rsidR="00A62C20" w:rsidRPr="00C76B4B" w14:paraId="53AB6F29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E1F00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7EF48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alth interfered with social activities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38467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Not at all - Slightly = 0, Moderately - Extremely = 1</w:t>
            </w:r>
          </w:p>
        </w:tc>
      </w:tr>
      <w:tr w:rsidR="00A62C20" w:rsidRPr="00C76B4B" w14:paraId="0FC37B8A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44897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1BABF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ave trouble getting going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60ED2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Most of time = 1, Some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 xml:space="preserve"> = 0.5, Rarely = 0</w:t>
            </w:r>
          </w:p>
        </w:tc>
      </w:tr>
      <w:tr w:rsidR="00A62C20" w:rsidRPr="00C76B4B" w14:paraId="7F1B7D35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70A2A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CD77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Moderate activity affecte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030C4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7E8700B4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F4852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66B8C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8BA11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7A3CD08C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2F420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C377B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eart attack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94AF0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17D5BFCD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97244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1414B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2A2A1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1AB0D01F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BCF9F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8F0C8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A29C2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0F7952ED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CE42C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A1439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696F1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76356399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F0A7E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246B0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E8949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25E0C0F8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AD99E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B781C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BB1CC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22E7B6FA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7A643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22CB5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A09D3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5ADA8376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347B3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25E51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Cognitive test: Blesse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91D6D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&lt;2=0: 2-3=0.25: 4-7=0.50: &gt;7 =1</w:t>
            </w:r>
          </w:p>
        </w:tc>
      </w:tr>
      <w:tr w:rsidR="00A62C20" w:rsidRPr="00C76B4B" w14:paraId="44E72841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2DCC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39C1C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Peak flow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D66F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1 if Men=&lt;340 liters/min; Women=&lt;310 liters/min</w:t>
            </w:r>
          </w:p>
        </w:tc>
      </w:tr>
      <w:tr w:rsidR="00A62C20" w:rsidRPr="00C76B4B" w14:paraId="039E5F8B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2DD6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B5DFB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14E1C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1 if &lt;18.5 or &gt;=30</w:t>
            </w:r>
          </w:p>
        </w:tc>
      </w:tr>
      <w:tr w:rsidR="00A62C20" w:rsidRPr="00C76B4B" w14:paraId="7D35C4F7" w14:textId="77777777" w:rsidTr="00771C04">
        <w:trPr>
          <w:trHeight w:val="178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40307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11D7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Grip strength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7A26F8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 xml:space="preserve">1 if Men BMI=&lt;24, GS=&lt;29 :Men BMI 24.1-28, GS=&lt;30:Men BMI&gt;28, GS=&lt;32:          </w:t>
            </w:r>
            <w:r w:rsidRPr="00C76B4B">
              <w:rPr>
                <w:rFonts w:ascii="Times New Roman" w:hAnsi="Times New Roman" w:cs="Times New Roman"/>
                <w:sz w:val="24"/>
                <w:szCs w:val="24"/>
              </w:rPr>
              <w:br/>
              <w:t>Women BMI=&lt;23, GS=&lt;17:Women BMI 23.1-26, GS=&lt;17.3:Women BMI 26.1-29,GS=&lt;18: Women BMI &gt;29, GS=&lt;21</w:t>
            </w:r>
          </w:p>
        </w:tc>
      </w:tr>
      <w:tr w:rsidR="00A62C20" w:rsidRPr="00C76B4B" w14:paraId="11B0BAE0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245DF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F4585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Falls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ABA0F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0769E8DE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DECA8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CB53B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Memory changes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8E39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A62C20" w:rsidRPr="00C76B4B" w14:paraId="6CE1A3E9" w14:textId="77777777" w:rsidTr="00771C04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73D0E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E0299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History of Parkinson's disease</w:t>
            </w:r>
          </w:p>
        </w:tc>
        <w:tc>
          <w:tcPr>
            <w:tcW w:w="5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06907B" w14:textId="77777777" w:rsidR="00A62C20" w:rsidRPr="00C76B4B" w:rsidRDefault="00A62C20" w:rsidP="0077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6B4B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bookmarkEnd w:id="10"/>
    </w:tbl>
    <w:p w14:paraId="298544C8" w14:textId="77777777" w:rsidR="00A62C20" w:rsidRPr="00FE585B" w:rsidRDefault="00A62C20" w:rsidP="00A62C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403DA6" w14:textId="77777777" w:rsidR="00262F31" w:rsidRPr="00262F31" w:rsidRDefault="00262F31" w:rsidP="00262F3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62F31">
        <w:t>1.</w:t>
      </w:r>
      <w:r w:rsidRPr="00262F31">
        <w:tab/>
        <w:t xml:space="preserve">Rockwood, K., Mogilner, A. &amp; Mitnitski, A. Changes with age in the distribution of a frailty index. </w:t>
      </w:r>
      <w:r w:rsidRPr="00262F31">
        <w:rPr>
          <w:i/>
        </w:rPr>
        <w:t>Mechanisms of ageing and development</w:t>
      </w:r>
      <w:r w:rsidRPr="00262F31">
        <w:t xml:space="preserve"> </w:t>
      </w:r>
      <w:r w:rsidRPr="00262F31">
        <w:rPr>
          <w:b/>
        </w:rPr>
        <w:t>125</w:t>
      </w:r>
      <w:r w:rsidRPr="00262F31">
        <w:t>, 517-519 (2004).</w:t>
      </w:r>
    </w:p>
    <w:p w14:paraId="69305395" w14:textId="77777777" w:rsidR="00262F31" w:rsidRPr="00262F31" w:rsidRDefault="00262F31" w:rsidP="00262F31">
      <w:pPr>
        <w:pStyle w:val="EndNoteBibliography"/>
        <w:spacing w:after="0"/>
        <w:ind w:left="720" w:hanging="720"/>
      </w:pPr>
      <w:r w:rsidRPr="00262F31">
        <w:t>2.</w:t>
      </w:r>
      <w:r w:rsidRPr="00262F31">
        <w:tab/>
        <w:t xml:space="preserve">Rockwood, K. &amp; Mitnitski, A. Frailty in relation to the accumulation of deficits. </w:t>
      </w:r>
      <w:r w:rsidRPr="00262F31">
        <w:rPr>
          <w:i/>
        </w:rPr>
        <w:t>The Journals of Gerontology Series A: Biological Sciences and Medical Sciences</w:t>
      </w:r>
      <w:r w:rsidRPr="00262F31">
        <w:t xml:space="preserve"> </w:t>
      </w:r>
      <w:r w:rsidRPr="00262F31">
        <w:rPr>
          <w:b/>
        </w:rPr>
        <w:t>62</w:t>
      </w:r>
      <w:r w:rsidRPr="00262F31">
        <w:t>, 722-727 (2007).</w:t>
      </w:r>
    </w:p>
    <w:p w14:paraId="29BA8A32" w14:textId="77777777" w:rsidR="00262F31" w:rsidRPr="00262F31" w:rsidRDefault="00262F31" w:rsidP="00262F31">
      <w:pPr>
        <w:pStyle w:val="EndNoteBibliography"/>
        <w:spacing w:after="0"/>
        <w:ind w:left="720" w:hanging="720"/>
      </w:pPr>
      <w:r w:rsidRPr="00262F31">
        <w:t>3.</w:t>
      </w:r>
      <w:r w:rsidRPr="00262F31">
        <w:tab/>
        <w:t>Fried, L.P.</w:t>
      </w:r>
      <w:r w:rsidRPr="00262F31">
        <w:rPr>
          <w:i/>
        </w:rPr>
        <w:t xml:space="preserve"> et al.</w:t>
      </w:r>
      <w:r w:rsidRPr="00262F31">
        <w:t xml:space="preserve"> Frailty in older adults evidence for a phenotype. </w:t>
      </w:r>
      <w:r w:rsidRPr="00262F31">
        <w:rPr>
          <w:i/>
        </w:rPr>
        <w:t>The Journals of Gerontology Series A: Biological Sciences and Medical Sciences</w:t>
      </w:r>
      <w:r w:rsidRPr="00262F31">
        <w:t xml:space="preserve"> </w:t>
      </w:r>
      <w:r w:rsidRPr="00262F31">
        <w:rPr>
          <w:b/>
        </w:rPr>
        <w:t>56</w:t>
      </w:r>
      <w:r w:rsidRPr="00262F31">
        <w:t>, M146-M157 (2001).</w:t>
      </w:r>
    </w:p>
    <w:p w14:paraId="6688F92A" w14:textId="77777777" w:rsidR="00262F31" w:rsidRPr="00262F31" w:rsidRDefault="00262F31" w:rsidP="00262F31">
      <w:pPr>
        <w:pStyle w:val="EndNoteBibliography"/>
        <w:ind w:left="720" w:hanging="720"/>
      </w:pPr>
      <w:r w:rsidRPr="00262F31">
        <w:t>4.</w:t>
      </w:r>
      <w:r w:rsidRPr="00262F31">
        <w:tab/>
        <w:t xml:space="preserve">Searle, S.D., Mitnitski, A., Gahbauer, E.A., Gill, T.M. &amp; Rockwood, K. A standard procedure for creating a frailty index. </w:t>
      </w:r>
      <w:r w:rsidRPr="00262F31">
        <w:rPr>
          <w:i/>
        </w:rPr>
        <w:t>BMC geriatrics</w:t>
      </w:r>
      <w:r w:rsidRPr="00262F31">
        <w:t xml:space="preserve"> </w:t>
      </w:r>
      <w:r w:rsidRPr="00262F31">
        <w:rPr>
          <w:b/>
        </w:rPr>
        <w:t>8</w:t>
      </w:r>
      <w:r w:rsidRPr="00262F31">
        <w:t>, 24 (2008).</w:t>
      </w:r>
    </w:p>
    <w:p w14:paraId="31899B67" w14:textId="7454713C" w:rsidR="00341AD0" w:rsidRPr="00A62C20" w:rsidRDefault="00262F31" w:rsidP="00A62C20">
      <w:r>
        <w:lastRenderedPageBreak/>
        <w:fldChar w:fldCharType="end"/>
      </w:r>
    </w:p>
    <w:sectPr w:rsidR="00341AD0" w:rsidRPr="00A62C20" w:rsidSect="00B84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4E09B1"/>
    <w:multiLevelType w:val="hybridMultilevel"/>
    <w:tmpl w:val="137CF52E"/>
    <w:lvl w:ilvl="0" w:tplc="A8C2B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EC2E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F24A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A46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8C41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CE3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A03F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7ABA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5058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0xztxxv92a29e0225xwtzj99tx9fv9fp2x&quot;&gt;nature&lt;record-ids&gt;&lt;item&gt;57&lt;/item&gt;&lt;item&gt;58&lt;/item&gt;&lt;item&gt;59&lt;/item&gt;&lt;item&gt;60&lt;/item&gt;&lt;/record-ids&gt;&lt;/item&gt;&lt;/Libraries&gt;"/>
  </w:docVars>
  <w:rsids>
    <w:rsidRoot w:val="00A62C20"/>
    <w:rsid w:val="00262F31"/>
    <w:rsid w:val="00506271"/>
    <w:rsid w:val="009D6B03"/>
    <w:rsid w:val="00A62C20"/>
    <w:rsid w:val="00CA035B"/>
    <w:rsid w:val="00DB2F49"/>
    <w:rsid w:val="00DE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8CE8E"/>
  <w15:chartTrackingRefBased/>
  <w15:docId w15:val="{70B81A2A-B35F-4614-8C1D-DDADD8431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C2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62C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2C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C2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62C2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A62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62C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C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2C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2C2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A62C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2C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C20"/>
  </w:style>
  <w:style w:type="paragraph" w:styleId="Footer">
    <w:name w:val="footer"/>
    <w:basedOn w:val="Normal"/>
    <w:link w:val="FooterChar"/>
    <w:uiPriority w:val="99"/>
    <w:unhideWhenUsed/>
    <w:rsid w:val="00A62C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C20"/>
  </w:style>
  <w:style w:type="character" w:styleId="CommentReference">
    <w:name w:val="annotation reference"/>
    <w:basedOn w:val="DefaultParagraphFont"/>
    <w:uiPriority w:val="99"/>
    <w:semiHidden/>
    <w:unhideWhenUsed/>
    <w:rsid w:val="00A62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C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C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C20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2C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62C2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A62C20"/>
    <w:rPr>
      <w:b/>
      <w:bCs/>
    </w:rPr>
  </w:style>
  <w:style w:type="paragraph" w:styleId="Title">
    <w:name w:val="Title"/>
    <w:aliases w:val="title"/>
    <w:basedOn w:val="Normal"/>
    <w:link w:val="TitleChar"/>
    <w:uiPriority w:val="10"/>
    <w:qFormat/>
    <w:rsid w:val="00A62C2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62C20"/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A62C20"/>
  </w:style>
  <w:style w:type="paragraph" w:customStyle="1" w:styleId="desc">
    <w:name w:val="desc"/>
    <w:basedOn w:val="Normal"/>
    <w:rsid w:val="00A62C2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A62C2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A62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7</Pages>
  <Words>4206</Words>
  <Characters>23975</Characters>
  <Application>Microsoft Office Word</Application>
  <DocSecurity>0</DocSecurity>
  <Lines>199</Lines>
  <Paragraphs>56</Paragraphs>
  <ScaleCrop>false</ScaleCrop>
  <Company/>
  <LinksUpToDate>false</LinksUpToDate>
  <CharactersWithSpaces>28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ishsathyan</dc:creator>
  <cp:keywords/>
  <dc:description/>
  <cp:lastModifiedBy>sanishsathyan</cp:lastModifiedBy>
  <cp:revision>4</cp:revision>
  <dcterms:created xsi:type="dcterms:W3CDTF">2020-05-17T15:34:00Z</dcterms:created>
  <dcterms:modified xsi:type="dcterms:W3CDTF">2020-06-01T04:50:00Z</dcterms:modified>
</cp:coreProperties>
</file>